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AD7B3" w14:textId="77777777" w:rsidR="00224CFC" w:rsidRPr="009B0D84" w:rsidRDefault="00224CFC" w:rsidP="008575E1">
      <w:pPr>
        <w:jc w:val="both"/>
        <w:rPr>
          <w:rStyle w:val="fontstyle01"/>
          <w:rFonts w:asciiTheme="majorBidi" w:hAnsiTheme="majorBidi"/>
          <w:sz w:val="24"/>
          <w:szCs w:val="24"/>
        </w:rPr>
      </w:pPr>
      <w:r w:rsidRPr="009B0D84">
        <w:rPr>
          <w:rStyle w:val="fontstyle01"/>
          <w:rFonts w:asciiTheme="majorBidi" w:hAnsiTheme="majorBidi"/>
          <w:b/>
          <w:bCs/>
          <w:sz w:val="24"/>
          <w:szCs w:val="24"/>
        </w:rPr>
        <w:t>Table S1.</w:t>
      </w:r>
      <w:r w:rsidRPr="009B0D84">
        <w:rPr>
          <w:rStyle w:val="fontstyle01"/>
          <w:rFonts w:asciiTheme="majorBidi" w:hAnsiTheme="majorBidi"/>
          <w:sz w:val="24"/>
          <w:szCs w:val="24"/>
        </w:rPr>
        <w:t xml:space="preserve"> Number of occurrence points and mitochondrial sequences used to reconstruct phylogenetic time tree and perform ecological niche modelling </w:t>
      </w:r>
      <w:r w:rsidR="009B0D84" w:rsidRPr="009B0D84">
        <w:rPr>
          <w:rStyle w:val="fontstyle01"/>
          <w:rFonts w:asciiTheme="majorBidi" w:hAnsiTheme="majorBidi"/>
          <w:sz w:val="24"/>
          <w:szCs w:val="24"/>
        </w:rPr>
        <w:t xml:space="preserve">of mountain vipers. </w:t>
      </w:r>
    </w:p>
    <w:tbl>
      <w:tblPr>
        <w:tblStyle w:val="TableGrid"/>
        <w:tblW w:w="6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16"/>
        <w:gridCol w:w="1872"/>
      </w:tblGrid>
      <w:tr w:rsidR="00224CFC" w:rsidRPr="00494133" w14:paraId="4DF4F5D9" w14:textId="77777777" w:rsidTr="005D0D72">
        <w:trPr>
          <w:trHeight w:val="36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E097" w14:textId="77777777" w:rsidR="00224CFC" w:rsidRPr="00494133" w:rsidRDefault="00224CFC" w:rsidP="005D0D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F6A5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Occurrence poin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E019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 number of sequences</w:t>
            </w:r>
          </w:p>
        </w:tc>
      </w:tr>
      <w:tr w:rsidR="00224CFC" w:rsidRPr="00494133" w14:paraId="7937FD3D" w14:textId="77777777" w:rsidTr="005D0D72">
        <w:trPr>
          <w:trHeight w:val="360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9886CB5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radde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1BF44A8" w14:textId="10B27D85" w:rsidR="00224CFC" w:rsidRPr="00494133" w:rsidRDefault="005B11BB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6055B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71B99FE5" w14:textId="0C036350" w:rsidR="00224CFC" w:rsidRPr="00494133" w:rsidRDefault="005B11BB" w:rsidP="007F51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</w:tr>
      <w:tr w:rsidR="00224CFC" w:rsidRPr="00494133" w14:paraId="532F8D60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73FB0079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albicornuta</w:t>
            </w:r>
            <w:proofErr w:type="spellEnd"/>
          </w:p>
        </w:tc>
        <w:tc>
          <w:tcPr>
            <w:tcW w:w="2016" w:type="dxa"/>
            <w:vAlign w:val="center"/>
          </w:tcPr>
          <w:p w14:paraId="7F4E10C6" w14:textId="12E4F051" w:rsidR="00224CFC" w:rsidRPr="00494133" w:rsidRDefault="005B11BB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6055B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72" w:type="dxa"/>
            <w:vAlign w:val="center"/>
          </w:tcPr>
          <w:p w14:paraId="70E66EA4" w14:textId="494DD18A" w:rsidR="00224CFC" w:rsidRPr="00494133" w:rsidRDefault="005B11BB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224CFC" w:rsidRPr="00494133" w14:paraId="4907F4E5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624F8932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latifii</w:t>
            </w:r>
            <w:proofErr w:type="spellEnd"/>
          </w:p>
        </w:tc>
        <w:tc>
          <w:tcPr>
            <w:tcW w:w="2016" w:type="dxa"/>
            <w:vAlign w:val="center"/>
          </w:tcPr>
          <w:p w14:paraId="204F1D88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72" w:type="dxa"/>
            <w:vAlign w:val="center"/>
          </w:tcPr>
          <w:p w14:paraId="162CA022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</w:tr>
      <w:tr w:rsidR="00224CFC" w:rsidRPr="00494133" w14:paraId="5633EE6C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514AC60A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kuhrangica</w:t>
            </w:r>
            <w:proofErr w:type="spellEnd"/>
          </w:p>
        </w:tc>
        <w:tc>
          <w:tcPr>
            <w:tcW w:w="2016" w:type="dxa"/>
            <w:vAlign w:val="center"/>
          </w:tcPr>
          <w:p w14:paraId="3C9C4719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72" w:type="dxa"/>
            <w:vAlign w:val="center"/>
          </w:tcPr>
          <w:p w14:paraId="52605F46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24CFC" w:rsidRPr="00494133" w14:paraId="379D924A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214E97F4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bulgardaghica</w:t>
            </w:r>
            <w:proofErr w:type="spellEnd"/>
          </w:p>
        </w:tc>
        <w:tc>
          <w:tcPr>
            <w:tcW w:w="2016" w:type="dxa"/>
            <w:vAlign w:val="center"/>
          </w:tcPr>
          <w:p w14:paraId="5F2822A3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872" w:type="dxa"/>
            <w:vAlign w:val="center"/>
          </w:tcPr>
          <w:p w14:paraId="21C5AD7E" w14:textId="77777777" w:rsidR="00224CFC" w:rsidRPr="00494133" w:rsidRDefault="007F5182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224CFC" w:rsidRPr="00494133" w14:paraId="3B6BB983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330200B8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albizona</w:t>
            </w:r>
            <w:proofErr w:type="spellEnd"/>
          </w:p>
        </w:tc>
        <w:tc>
          <w:tcPr>
            <w:tcW w:w="2016" w:type="dxa"/>
            <w:vAlign w:val="center"/>
          </w:tcPr>
          <w:p w14:paraId="6EE25288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872" w:type="dxa"/>
            <w:vAlign w:val="center"/>
          </w:tcPr>
          <w:p w14:paraId="7B851461" w14:textId="77777777" w:rsidR="00224CFC" w:rsidRPr="00494133" w:rsidRDefault="007F5182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24CFC" w:rsidRPr="00494133" w14:paraId="21CC0714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2EB89C33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wagneri</w:t>
            </w:r>
            <w:proofErr w:type="spellEnd"/>
          </w:p>
        </w:tc>
        <w:tc>
          <w:tcPr>
            <w:tcW w:w="2016" w:type="dxa"/>
            <w:vAlign w:val="center"/>
          </w:tcPr>
          <w:p w14:paraId="7B4D208C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72" w:type="dxa"/>
            <w:vAlign w:val="center"/>
          </w:tcPr>
          <w:p w14:paraId="58E69AC3" w14:textId="77777777" w:rsidR="00224CFC" w:rsidRPr="00494133" w:rsidRDefault="00224CFC" w:rsidP="007F51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7F5182">
              <w:rPr>
                <w:rFonts w:asciiTheme="majorBidi" w:hAnsiTheme="majorBidi" w:cstheme="majorBidi"/>
              </w:rPr>
              <w:t>2</w:t>
            </w:r>
          </w:p>
        </w:tc>
      </w:tr>
      <w:tr w:rsidR="00224CFC" w:rsidRPr="00494133" w14:paraId="5EA10E8F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2B3854BF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bornmuelleri</w:t>
            </w:r>
            <w:proofErr w:type="spellEnd"/>
          </w:p>
        </w:tc>
        <w:tc>
          <w:tcPr>
            <w:tcW w:w="2016" w:type="dxa"/>
            <w:vAlign w:val="center"/>
          </w:tcPr>
          <w:p w14:paraId="2B17EBFE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872" w:type="dxa"/>
            <w:vAlign w:val="center"/>
          </w:tcPr>
          <w:p w14:paraId="4FC5497D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224CFC" w:rsidRPr="00494133" w14:paraId="11673F63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63B86F18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Greece</w:t>
            </w:r>
          </w:p>
        </w:tc>
        <w:tc>
          <w:tcPr>
            <w:tcW w:w="2016" w:type="dxa"/>
            <w:vAlign w:val="center"/>
          </w:tcPr>
          <w:p w14:paraId="358AE22E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72" w:type="dxa"/>
            <w:vAlign w:val="center"/>
          </w:tcPr>
          <w:p w14:paraId="2C13DF38" w14:textId="77777777" w:rsidR="00224CFC" w:rsidRPr="00494133" w:rsidRDefault="007F5182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224CFC" w:rsidRPr="00494133" w14:paraId="67263E36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40F77CDA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Aegean</w:t>
            </w:r>
          </w:p>
        </w:tc>
        <w:tc>
          <w:tcPr>
            <w:tcW w:w="2016" w:type="dxa"/>
            <w:vAlign w:val="center"/>
          </w:tcPr>
          <w:p w14:paraId="717D8066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872" w:type="dxa"/>
            <w:vAlign w:val="center"/>
          </w:tcPr>
          <w:p w14:paraId="76B3B4A6" w14:textId="77777777" w:rsidR="00224CFC" w:rsidRPr="00494133" w:rsidRDefault="005D0D72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24CFC" w:rsidRPr="00494133" w14:paraId="13E8300A" w14:textId="77777777" w:rsidTr="005D0D72">
        <w:trPr>
          <w:trHeight w:val="360"/>
        </w:trPr>
        <w:tc>
          <w:tcPr>
            <w:tcW w:w="2160" w:type="dxa"/>
            <w:vAlign w:val="center"/>
          </w:tcPr>
          <w:p w14:paraId="412D8BD6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Lycia</w:t>
            </w:r>
          </w:p>
        </w:tc>
        <w:tc>
          <w:tcPr>
            <w:tcW w:w="2016" w:type="dxa"/>
            <w:vAlign w:val="center"/>
          </w:tcPr>
          <w:p w14:paraId="0B5A7201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72" w:type="dxa"/>
            <w:vAlign w:val="center"/>
          </w:tcPr>
          <w:p w14:paraId="27D43B00" w14:textId="77777777" w:rsidR="00224CFC" w:rsidRPr="00494133" w:rsidRDefault="007F5182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24CFC" w:rsidRPr="00494133" w14:paraId="72AFD029" w14:textId="77777777" w:rsidTr="005D0D72">
        <w:trPr>
          <w:trHeight w:val="360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D87BC95" w14:textId="77777777" w:rsidR="00224CFC" w:rsidRPr="00494133" w:rsidRDefault="00224CFC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Taurus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B5A8EDF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0C27ECB0" w14:textId="77777777" w:rsidR="00224CFC" w:rsidRPr="00494133" w:rsidRDefault="00224CFC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</w:tbl>
    <w:p w14:paraId="5DD1A5E3" w14:textId="77777777" w:rsidR="00224CFC" w:rsidRDefault="00224CFC" w:rsidP="008575E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D5CC02" w14:textId="77777777" w:rsidR="00224CFC" w:rsidRDefault="00224CFC" w:rsidP="008575E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003AB2" w14:textId="77777777" w:rsidR="008575E1" w:rsidRPr="008575E1" w:rsidRDefault="008575E1" w:rsidP="00224CFC">
      <w:pPr>
        <w:jc w:val="both"/>
        <w:rPr>
          <w:rFonts w:asciiTheme="majorBidi" w:hAnsiTheme="majorBidi" w:cstheme="majorBidi"/>
          <w:sz w:val="24"/>
          <w:szCs w:val="24"/>
        </w:rPr>
      </w:pPr>
      <w:r w:rsidRPr="008575E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224CFC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  <w:r w:rsidRPr="008575E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fontstyle01"/>
          <w:rFonts w:asciiTheme="majorBidi" w:hAnsiTheme="majorBidi" w:cstheme="majorBidi"/>
          <w:sz w:val="24"/>
          <w:szCs w:val="24"/>
        </w:rPr>
        <w:t>A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>verage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 percent contribution of six climatic variables, a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 xml:space="preserve">rea under the receiver operating characteristic curve (AUC) and </w:t>
      </w:r>
      <w:r>
        <w:rPr>
          <w:rStyle w:val="fontstyle01"/>
          <w:rFonts w:asciiTheme="majorBidi" w:hAnsiTheme="majorBidi" w:cstheme="majorBidi"/>
          <w:sz w:val="24"/>
          <w:szCs w:val="24"/>
        </w:rPr>
        <w:t xml:space="preserve">true statistics skill </w:t>
      </w:r>
      <w:r w:rsidR="00A00DF1">
        <w:rPr>
          <w:rStyle w:val="fontstyle01"/>
          <w:rFonts w:asciiTheme="majorBidi" w:hAnsiTheme="majorBidi" w:cstheme="majorBidi"/>
          <w:sz w:val="24"/>
          <w:szCs w:val="24"/>
        </w:rPr>
        <w:t xml:space="preserve">(TSS) </w:t>
      </w:r>
      <w:r>
        <w:rPr>
          <w:rStyle w:val="fontstyle01"/>
          <w:rFonts w:asciiTheme="majorBidi" w:hAnsiTheme="majorBidi" w:cstheme="majorBidi"/>
          <w:sz w:val="24"/>
          <w:szCs w:val="24"/>
        </w:rPr>
        <w:t>of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 xml:space="preserve"> the </w:t>
      </w:r>
      <w:r>
        <w:rPr>
          <w:rStyle w:val="fontstyle01"/>
          <w:rFonts w:asciiTheme="majorBidi" w:hAnsiTheme="majorBidi" w:cstheme="majorBidi"/>
          <w:sz w:val="24"/>
          <w:szCs w:val="24"/>
        </w:rPr>
        <w:t>ecological niche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 xml:space="preserve"> models </w:t>
      </w:r>
      <w:r>
        <w:rPr>
          <w:rStyle w:val="fontstyle01"/>
          <w:rFonts w:asciiTheme="majorBidi" w:hAnsiTheme="majorBidi" w:cstheme="majorBidi"/>
          <w:sz w:val="24"/>
          <w:szCs w:val="24"/>
        </w:rPr>
        <w:t>performed for mountain vipers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A00DF1">
        <w:rPr>
          <w:rStyle w:val="fontstyle01"/>
          <w:rFonts w:asciiTheme="majorBidi" w:hAnsiTheme="majorBidi" w:cstheme="majorBidi"/>
          <w:sz w:val="24"/>
          <w:szCs w:val="24"/>
        </w:rPr>
        <w:t xml:space="preserve">of the genus </w:t>
      </w:r>
      <w:proofErr w:type="spellStart"/>
      <w:r w:rsidR="00A00DF1" w:rsidRPr="00A00DF1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Montivipera</w:t>
      </w:r>
      <w:proofErr w:type="spellEnd"/>
      <w:r w:rsidR="00A00DF1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Pr="008575E1">
        <w:rPr>
          <w:rStyle w:val="fontstyle01"/>
          <w:rFonts w:asciiTheme="majorBidi" w:hAnsiTheme="majorBidi" w:cstheme="majorBidi"/>
          <w:sz w:val="24"/>
          <w:szCs w:val="24"/>
        </w:rPr>
        <w:t>in the eastern Mediterranean region.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575E1" w:rsidRPr="00494133" w14:paraId="40539F76" w14:textId="77777777" w:rsidTr="005D0D72">
        <w:trPr>
          <w:trHeight w:val="360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B3ED" w14:textId="77777777" w:rsidR="008575E1" w:rsidRPr="00494133" w:rsidRDefault="008575E1" w:rsidP="005D0D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B6F46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8CB0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123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F04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1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25F8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1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B84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Bio1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27900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AU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BC7C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TSS</w:t>
            </w:r>
          </w:p>
        </w:tc>
      </w:tr>
      <w:tr w:rsidR="008575E1" w:rsidRPr="00494133" w14:paraId="3AEE2C24" w14:textId="77777777" w:rsidTr="005D0D72">
        <w:trPr>
          <w:trHeight w:val="360"/>
        </w:trPr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3195778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raddei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E3D7C1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7CF8FD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0CD4DF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5.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F35057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01FDFD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3.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1DA9EE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B100547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0A73D7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</w:tr>
      <w:tr w:rsidR="008575E1" w:rsidRPr="00494133" w14:paraId="4408F8FB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5E202B1B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albicornuta</w:t>
            </w:r>
            <w:proofErr w:type="spellEnd"/>
          </w:p>
        </w:tc>
        <w:tc>
          <w:tcPr>
            <w:tcW w:w="864" w:type="dxa"/>
            <w:vAlign w:val="center"/>
          </w:tcPr>
          <w:p w14:paraId="1322965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864" w:type="dxa"/>
            <w:vAlign w:val="center"/>
          </w:tcPr>
          <w:p w14:paraId="30EE077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864" w:type="dxa"/>
            <w:vAlign w:val="center"/>
          </w:tcPr>
          <w:p w14:paraId="36A0DF6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68.7</w:t>
            </w:r>
          </w:p>
        </w:tc>
        <w:tc>
          <w:tcPr>
            <w:tcW w:w="864" w:type="dxa"/>
            <w:vAlign w:val="center"/>
          </w:tcPr>
          <w:p w14:paraId="54A772B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864" w:type="dxa"/>
            <w:vAlign w:val="center"/>
          </w:tcPr>
          <w:p w14:paraId="36E7EF4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0.9</w:t>
            </w:r>
          </w:p>
        </w:tc>
        <w:tc>
          <w:tcPr>
            <w:tcW w:w="864" w:type="dxa"/>
            <w:vAlign w:val="center"/>
          </w:tcPr>
          <w:p w14:paraId="7AD4589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  <w:vAlign w:val="center"/>
          </w:tcPr>
          <w:p w14:paraId="3F5800E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864" w:type="dxa"/>
            <w:vAlign w:val="center"/>
          </w:tcPr>
          <w:p w14:paraId="2E27B2F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</w:tr>
      <w:tr w:rsidR="008575E1" w:rsidRPr="00494133" w14:paraId="4638D91B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274493D2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latifii</w:t>
            </w:r>
            <w:proofErr w:type="spellEnd"/>
          </w:p>
        </w:tc>
        <w:tc>
          <w:tcPr>
            <w:tcW w:w="864" w:type="dxa"/>
            <w:vAlign w:val="center"/>
          </w:tcPr>
          <w:p w14:paraId="0CE7A29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864" w:type="dxa"/>
            <w:vAlign w:val="center"/>
          </w:tcPr>
          <w:p w14:paraId="2D54BF97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  <w:vAlign w:val="center"/>
          </w:tcPr>
          <w:p w14:paraId="2746C3B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61.7</w:t>
            </w:r>
          </w:p>
        </w:tc>
        <w:tc>
          <w:tcPr>
            <w:tcW w:w="864" w:type="dxa"/>
            <w:vAlign w:val="center"/>
          </w:tcPr>
          <w:p w14:paraId="60CE5436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864" w:type="dxa"/>
            <w:vAlign w:val="center"/>
          </w:tcPr>
          <w:p w14:paraId="66817F9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864" w:type="dxa"/>
            <w:vAlign w:val="center"/>
          </w:tcPr>
          <w:p w14:paraId="1107E9B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779DFDF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864" w:type="dxa"/>
            <w:vAlign w:val="center"/>
          </w:tcPr>
          <w:p w14:paraId="03253A4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</w:tr>
      <w:tr w:rsidR="008575E1" w:rsidRPr="00494133" w14:paraId="14F3AB9E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0DEDC691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kuhrangica</w:t>
            </w:r>
            <w:proofErr w:type="spellEnd"/>
          </w:p>
        </w:tc>
        <w:tc>
          <w:tcPr>
            <w:tcW w:w="864" w:type="dxa"/>
            <w:vAlign w:val="center"/>
          </w:tcPr>
          <w:p w14:paraId="75E7666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1.6</w:t>
            </w:r>
          </w:p>
        </w:tc>
        <w:tc>
          <w:tcPr>
            <w:tcW w:w="864" w:type="dxa"/>
            <w:vAlign w:val="center"/>
          </w:tcPr>
          <w:p w14:paraId="4950E41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  <w:vAlign w:val="center"/>
          </w:tcPr>
          <w:p w14:paraId="3F4C5D97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59.7</w:t>
            </w:r>
          </w:p>
        </w:tc>
        <w:tc>
          <w:tcPr>
            <w:tcW w:w="864" w:type="dxa"/>
            <w:vAlign w:val="center"/>
          </w:tcPr>
          <w:p w14:paraId="6FAF4C0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864" w:type="dxa"/>
            <w:vAlign w:val="center"/>
          </w:tcPr>
          <w:p w14:paraId="3303E6F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864" w:type="dxa"/>
            <w:vAlign w:val="center"/>
          </w:tcPr>
          <w:p w14:paraId="37C1079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034C447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64" w:type="dxa"/>
            <w:vAlign w:val="center"/>
          </w:tcPr>
          <w:p w14:paraId="1FEAFCD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</w:tr>
      <w:tr w:rsidR="008575E1" w:rsidRPr="00494133" w14:paraId="28136B5D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630B8425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bulgardaghica</w:t>
            </w:r>
            <w:proofErr w:type="spellEnd"/>
          </w:p>
        </w:tc>
        <w:tc>
          <w:tcPr>
            <w:tcW w:w="864" w:type="dxa"/>
            <w:vAlign w:val="center"/>
          </w:tcPr>
          <w:p w14:paraId="4BD95EA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4" w:type="dxa"/>
            <w:vAlign w:val="center"/>
          </w:tcPr>
          <w:p w14:paraId="6D11E78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864" w:type="dxa"/>
            <w:vAlign w:val="center"/>
          </w:tcPr>
          <w:p w14:paraId="62EB968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864" w:type="dxa"/>
            <w:vAlign w:val="center"/>
          </w:tcPr>
          <w:p w14:paraId="02FAC8A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5.4</w:t>
            </w:r>
          </w:p>
        </w:tc>
        <w:tc>
          <w:tcPr>
            <w:tcW w:w="864" w:type="dxa"/>
            <w:vAlign w:val="center"/>
          </w:tcPr>
          <w:p w14:paraId="69F19CE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0.4</w:t>
            </w:r>
          </w:p>
        </w:tc>
        <w:tc>
          <w:tcPr>
            <w:tcW w:w="864" w:type="dxa"/>
            <w:vAlign w:val="center"/>
          </w:tcPr>
          <w:p w14:paraId="751DB7D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5.8</w:t>
            </w:r>
          </w:p>
        </w:tc>
        <w:tc>
          <w:tcPr>
            <w:tcW w:w="864" w:type="dxa"/>
            <w:vAlign w:val="center"/>
          </w:tcPr>
          <w:p w14:paraId="1021B29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864" w:type="dxa"/>
            <w:vAlign w:val="center"/>
          </w:tcPr>
          <w:p w14:paraId="77CDAA8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</w:tr>
      <w:tr w:rsidR="008575E1" w:rsidRPr="00494133" w14:paraId="0C8D8005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0C0A875C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albizona</w:t>
            </w:r>
            <w:proofErr w:type="spellEnd"/>
          </w:p>
        </w:tc>
        <w:tc>
          <w:tcPr>
            <w:tcW w:w="864" w:type="dxa"/>
            <w:vAlign w:val="center"/>
          </w:tcPr>
          <w:p w14:paraId="0AF78D3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8.4</w:t>
            </w:r>
          </w:p>
        </w:tc>
        <w:tc>
          <w:tcPr>
            <w:tcW w:w="864" w:type="dxa"/>
            <w:vAlign w:val="center"/>
          </w:tcPr>
          <w:p w14:paraId="55F16B0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864" w:type="dxa"/>
            <w:vAlign w:val="center"/>
          </w:tcPr>
          <w:p w14:paraId="29A46CB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9.3</w:t>
            </w:r>
          </w:p>
        </w:tc>
        <w:tc>
          <w:tcPr>
            <w:tcW w:w="864" w:type="dxa"/>
            <w:vAlign w:val="center"/>
          </w:tcPr>
          <w:p w14:paraId="23EAD17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864" w:type="dxa"/>
            <w:vAlign w:val="center"/>
          </w:tcPr>
          <w:p w14:paraId="027386A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8.1</w:t>
            </w:r>
          </w:p>
        </w:tc>
        <w:tc>
          <w:tcPr>
            <w:tcW w:w="864" w:type="dxa"/>
            <w:vAlign w:val="center"/>
          </w:tcPr>
          <w:p w14:paraId="25023B4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864" w:type="dxa"/>
            <w:vAlign w:val="center"/>
          </w:tcPr>
          <w:p w14:paraId="61A978AC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864" w:type="dxa"/>
            <w:vAlign w:val="center"/>
          </w:tcPr>
          <w:p w14:paraId="3D8759D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</w:tr>
      <w:tr w:rsidR="008575E1" w:rsidRPr="00494133" w14:paraId="5C45AD2A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2B74F22B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wagneri</w:t>
            </w:r>
            <w:proofErr w:type="spellEnd"/>
          </w:p>
        </w:tc>
        <w:tc>
          <w:tcPr>
            <w:tcW w:w="864" w:type="dxa"/>
            <w:vAlign w:val="center"/>
          </w:tcPr>
          <w:p w14:paraId="407B37DC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64" w:type="dxa"/>
            <w:vAlign w:val="center"/>
          </w:tcPr>
          <w:p w14:paraId="521ABD66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  <w:vAlign w:val="center"/>
          </w:tcPr>
          <w:p w14:paraId="66E0E10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6.3</w:t>
            </w:r>
          </w:p>
        </w:tc>
        <w:tc>
          <w:tcPr>
            <w:tcW w:w="864" w:type="dxa"/>
            <w:vAlign w:val="center"/>
          </w:tcPr>
          <w:p w14:paraId="5C257D6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864" w:type="dxa"/>
            <w:vAlign w:val="center"/>
          </w:tcPr>
          <w:p w14:paraId="254859D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63AB7840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3.6</w:t>
            </w:r>
          </w:p>
        </w:tc>
        <w:tc>
          <w:tcPr>
            <w:tcW w:w="864" w:type="dxa"/>
            <w:vAlign w:val="center"/>
          </w:tcPr>
          <w:p w14:paraId="443125B6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864" w:type="dxa"/>
            <w:vAlign w:val="center"/>
          </w:tcPr>
          <w:p w14:paraId="2C8097A0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</w:tr>
      <w:tr w:rsidR="008575E1" w:rsidRPr="00494133" w14:paraId="6DEE8414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78110E81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bornmuelleri</w:t>
            </w:r>
            <w:proofErr w:type="spellEnd"/>
          </w:p>
        </w:tc>
        <w:tc>
          <w:tcPr>
            <w:tcW w:w="864" w:type="dxa"/>
            <w:vAlign w:val="center"/>
          </w:tcPr>
          <w:p w14:paraId="41665A6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0EA819A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2.3</w:t>
            </w:r>
          </w:p>
        </w:tc>
        <w:tc>
          <w:tcPr>
            <w:tcW w:w="864" w:type="dxa"/>
            <w:vAlign w:val="center"/>
          </w:tcPr>
          <w:p w14:paraId="61EC365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864" w:type="dxa"/>
            <w:vAlign w:val="center"/>
          </w:tcPr>
          <w:p w14:paraId="3DEE77C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1.8</w:t>
            </w:r>
          </w:p>
        </w:tc>
        <w:tc>
          <w:tcPr>
            <w:tcW w:w="864" w:type="dxa"/>
            <w:vAlign w:val="center"/>
          </w:tcPr>
          <w:p w14:paraId="00771AD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864" w:type="dxa"/>
            <w:vAlign w:val="center"/>
          </w:tcPr>
          <w:p w14:paraId="744E61E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3.8</w:t>
            </w:r>
          </w:p>
        </w:tc>
        <w:tc>
          <w:tcPr>
            <w:tcW w:w="864" w:type="dxa"/>
            <w:vAlign w:val="center"/>
          </w:tcPr>
          <w:p w14:paraId="7E0DED8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864" w:type="dxa"/>
            <w:vAlign w:val="center"/>
          </w:tcPr>
          <w:p w14:paraId="775E0B90" w14:textId="77777777" w:rsidR="008575E1" w:rsidRPr="00494133" w:rsidRDefault="008575E1" w:rsidP="00403A8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  <w:r w:rsidR="00403A80">
              <w:rPr>
                <w:rFonts w:asciiTheme="majorBidi" w:hAnsiTheme="majorBidi" w:cstheme="majorBidi"/>
              </w:rPr>
              <w:t>4</w:t>
            </w:r>
          </w:p>
        </w:tc>
      </w:tr>
      <w:tr w:rsidR="008575E1" w:rsidRPr="00494133" w14:paraId="57DAD7E8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724DDB57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Greece</w:t>
            </w:r>
          </w:p>
        </w:tc>
        <w:tc>
          <w:tcPr>
            <w:tcW w:w="864" w:type="dxa"/>
            <w:vAlign w:val="center"/>
          </w:tcPr>
          <w:p w14:paraId="2FE47DFC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45.1</w:t>
            </w:r>
          </w:p>
        </w:tc>
        <w:tc>
          <w:tcPr>
            <w:tcW w:w="864" w:type="dxa"/>
            <w:vAlign w:val="center"/>
          </w:tcPr>
          <w:p w14:paraId="6BC1FD3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864" w:type="dxa"/>
            <w:vAlign w:val="center"/>
          </w:tcPr>
          <w:p w14:paraId="0C1D256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9.7</w:t>
            </w:r>
          </w:p>
        </w:tc>
        <w:tc>
          <w:tcPr>
            <w:tcW w:w="864" w:type="dxa"/>
            <w:vAlign w:val="center"/>
          </w:tcPr>
          <w:p w14:paraId="553130F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864" w:type="dxa"/>
            <w:vAlign w:val="center"/>
          </w:tcPr>
          <w:p w14:paraId="5B2F7AC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864" w:type="dxa"/>
            <w:vAlign w:val="center"/>
          </w:tcPr>
          <w:p w14:paraId="4786B78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864" w:type="dxa"/>
            <w:vAlign w:val="center"/>
          </w:tcPr>
          <w:p w14:paraId="163AB01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864" w:type="dxa"/>
            <w:vAlign w:val="center"/>
          </w:tcPr>
          <w:p w14:paraId="64818511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</w:tr>
      <w:tr w:rsidR="008575E1" w:rsidRPr="00494133" w14:paraId="721CCB61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0199CD5B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Aegean</w:t>
            </w:r>
          </w:p>
        </w:tc>
        <w:tc>
          <w:tcPr>
            <w:tcW w:w="864" w:type="dxa"/>
            <w:vAlign w:val="center"/>
          </w:tcPr>
          <w:p w14:paraId="0467C90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864" w:type="dxa"/>
            <w:vAlign w:val="center"/>
          </w:tcPr>
          <w:p w14:paraId="1C9777B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79D7B372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2.4</w:t>
            </w:r>
          </w:p>
        </w:tc>
        <w:tc>
          <w:tcPr>
            <w:tcW w:w="864" w:type="dxa"/>
            <w:vAlign w:val="center"/>
          </w:tcPr>
          <w:p w14:paraId="630C1DC7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53.8</w:t>
            </w:r>
          </w:p>
        </w:tc>
        <w:tc>
          <w:tcPr>
            <w:tcW w:w="864" w:type="dxa"/>
            <w:vAlign w:val="center"/>
          </w:tcPr>
          <w:p w14:paraId="62DF392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864" w:type="dxa"/>
            <w:vAlign w:val="center"/>
          </w:tcPr>
          <w:p w14:paraId="28A1640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5287B4AA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864" w:type="dxa"/>
            <w:vAlign w:val="center"/>
          </w:tcPr>
          <w:p w14:paraId="3B2AC037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</w:tr>
      <w:tr w:rsidR="008575E1" w:rsidRPr="00494133" w14:paraId="62BB4ED2" w14:textId="77777777" w:rsidTr="005D0D72">
        <w:trPr>
          <w:trHeight w:val="360"/>
        </w:trPr>
        <w:tc>
          <w:tcPr>
            <w:tcW w:w="2016" w:type="dxa"/>
            <w:vAlign w:val="center"/>
          </w:tcPr>
          <w:p w14:paraId="55B33A6E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.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Lycia</w:t>
            </w:r>
          </w:p>
        </w:tc>
        <w:tc>
          <w:tcPr>
            <w:tcW w:w="864" w:type="dxa"/>
            <w:vAlign w:val="center"/>
          </w:tcPr>
          <w:p w14:paraId="57D560E8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864" w:type="dxa"/>
            <w:vAlign w:val="center"/>
          </w:tcPr>
          <w:p w14:paraId="2FF3810B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4" w:type="dxa"/>
            <w:vAlign w:val="center"/>
          </w:tcPr>
          <w:p w14:paraId="2BAA57E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864" w:type="dxa"/>
            <w:vAlign w:val="center"/>
          </w:tcPr>
          <w:p w14:paraId="40FA97F3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51.9</w:t>
            </w:r>
          </w:p>
        </w:tc>
        <w:tc>
          <w:tcPr>
            <w:tcW w:w="864" w:type="dxa"/>
            <w:vAlign w:val="center"/>
          </w:tcPr>
          <w:p w14:paraId="68A4221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4" w:type="dxa"/>
            <w:vAlign w:val="center"/>
          </w:tcPr>
          <w:p w14:paraId="7BBD8E65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864" w:type="dxa"/>
            <w:vAlign w:val="center"/>
          </w:tcPr>
          <w:p w14:paraId="320CAD0E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64" w:type="dxa"/>
            <w:vAlign w:val="center"/>
          </w:tcPr>
          <w:p w14:paraId="2B57CF60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</w:tr>
      <w:tr w:rsidR="008575E1" w:rsidRPr="00494133" w14:paraId="33293033" w14:textId="77777777" w:rsidTr="005D0D72">
        <w:trPr>
          <w:trHeight w:val="360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6CBA9ED" w14:textId="77777777" w:rsidR="008575E1" w:rsidRPr="00494133" w:rsidRDefault="008575E1" w:rsidP="005D0D72">
            <w:pPr>
              <w:rPr>
                <w:rFonts w:asciiTheme="majorBidi" w:hAnsiTheme="majorBidi" w:cstheme="majorBidi"/>
                <w:i/>
                <w:iCs/>
              </w:rPr>
            </w:pPr>
            <w:r w:rsidRPr="00494133">
              <w:rPr>
                <w:rFonts w:asciiTheme="majorBidi" w:hAnsiTheme="majorBidi" w:cstheme="majorBidi"/>
                <w:i/>
                <w:iCs/>
              </w:rPr>
              <w:t xml:space="preserve">M </w:t>
            </w:r>
            <w:proofErr w:type="spellStart"/>
            <w:r w:rsidRPr="00494133">
              <w:rPr>
                <w:rFonts w:asciiTheme="majorBidi" w:hAnsiTheme="majorBidi" w:cstheme="majorBidi"/>
                <w:i/>
                <w:iCs/>
              </w:rPr>
              <w:t>xanthina</w:t>
            </w:r>
            <w:proofErr w:type="spellEnd"/>
            <w:r w:rsidRPr="00494133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94133">
              <w:rPr>
                <w:rFonts w:asciiTheme="majorBidi" w:hAnsiTheme="majorBidi" w:cstheme="majorBidi"/>
              </w:rPr>
              <w:t>Tauru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42C88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9.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314D929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38.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1DBD11C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8F2097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8631D4F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D68472D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 w:rsidRPr="00494133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47F5D4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529E454" w14:textId="77777777" w:rsidR="008575E1" w:rsidRPr="00494133" w:rsidRDefault="008575E1" w:rsidP="005D0D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</w:tr>
    </w:tbl>
    <w:p w14:paraId="4E2AEB85" w14:textId="77777777" w:rsidR="008575E1" w:rsidRDefault="008575E1"/>
    <w:p w14:paraId="5F9A22BC" w14:textId="77777777" w:rsidR="00D447C2" w:rsidRPr="0014732B" w:rsidRDefault="00D447C2" w:rsidP="00D447C2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00A9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00A9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473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esults of assessing t</w:t>
      </w:r>
      <w:r w:rsidRPr="0014732B">
        <w:rPr>
          <w:rFonts w:asciiTheme="majorBidi" w:hAnsiTheme="majorBidi" w:cstheme="majorBidi"/>
          <w:sz w:val="24"/>
          <w:szCs w:val="24"/>
        </w:rPr>
        <w:t>he best evolutionary model</w:t>
      </w:r>
      <w:r>
        <w:rPr>
          <w:rFonts w:asciiTheme="majorBidi" w:hAnsiTheme="majorBidi" w:cstheme="majorBidi"/>
          <w:sz w:val="24"/>
          <w:szCs w:val="24"/>
        </w:rPr>
        <w:t>s</w:t>
      </w:r>
      <w:r w:rsidRPr="001473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</w:t>
      </w:r>
      <w:r w:rsidRPr="001473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ioclimatic</w:t>
      </w:r>
      <w:r w:rsidRPr="001473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variables affecting </w:t>
      </w:r>
      <w:proofErr w:type="spellStart"/>
      <w:r w:rsidRPr="00135C16">
        <w:rPr>
          <w:rFonts w:asciiTheme="majorBidi" w:hAnsiTheme="majorBidi" w:cstheme="majorBidi"/>
          <w:i/>
          <w:iCs/>
          <w:sz w:val="24"/>
          <w:szCs w:val="24"/>
        </w:rPr>
        <w:t>Montiviper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4732B">
        <w:rPr>
          <w:rFonts w:asciiTheme="majorBidi" w:hAnsiTheme="majorBidi" w:cstheme="majorBidi"/>
          <w:sz w:val="24"/>
          <w:szCs w:val="24"/>
        </w:rPr>
        <w:t xml:space="preserve">based on </w:t>
      </w:r>
      <w:proofErr w:type="spellStart"/>
      <w:r w:rsidRPr="0014732B">
        <w:rPr>
          <w:rFonts w:asciiTheme="majorBidi" w:hAnsiTheme="majorBidi" w:cstheme="majorBidi"/>
          <w:sz w:val="24"/>
          <w:szCs w:val="24"/>
        </w:rPr>
        <w:t>AIC</w:t>
      </w:r>
      <w:r>
        <w:rPr>
          <w:rFonts w:asciiTheme="majorBidi" w:hAnsiTheme="majorBidi" w:cstheme="majorBidi"/>
          <w:sz w:val="24"/>
          <w:szCs w:val="24"/>
        </w:rPr>
        <w:t>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tatistics</w:t>
      </w:r>
      <w:r w:rsidRPr="0014732B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using the BEAST chronogram </w:t>
      </w:r>
      <w:r w:rsidRPr="0014732B">
        <w:rPr>
          <w:rFonts w:asciiTheme="majorBidi" w:hAnsiTheme="majorBidi" w:cstheme="majorBidi"/>
          <w:sz w:val="24"/>
          <w:szCs w:val="24"/>
        </w:rPr>
        <w:t xml:space="preserve">and the </w:t>
      </w:r>
      <w:proofErr w:type="spellStart"/>
      <w:r w:rsidRPr="00135C16">
        <w:rPr>
          <w:rFonts w:asciiTheme="majorBidi" w:hAnsiTheme="majorBidi" w:cstheme="majorBidi"/>
          <w:i/>
          <w:iCs/>
          <w:sz w:val="24"/>
          <w:szCs w:val="24"/>
        </w:rPr>
        <w:t>fitContinuous</w:t>
      </w:r>
      <w:proofErr w:type="spellEnd"/>
      <w:r w:rsidRPr="0014732B">
        <w:rPr>
          <w:rFonts w:asciiTheme="majorBidi" w:hAnsiTheme="majorBidi" w:cstheme="majorBidi"/>
          <w:sz w:val="24"/>
          <w:szCs w:val="24"/>
        </w:rPr>
        <w:t xml:space="preserve"> function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>
        <w:rPr>
          <w:rFonts w:asciiTheme="majorBidi" w:hAnsiTheme="majorBidi" w:cstheme="majorBidi"/>
          <w:sz w:val="24"/>
          <w:szCs w:val="24"/>
        </w:rPr>
        <w:t>geig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ackage</w:t>
      </w:r>
      <w:r w:rsidRPr="0014732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Bold values show the best model. </w:t>
      </w:r>
      <w:proofErr w:type="spellStart"/>
      <w:r>
        <w:rPr>
          <w:rFonts w:asciiTheme="majorBidi" w:hAnsiTheme="majorBidi" w:cstheme="majorBidi"/>
          <w:sz w:val="24"/>
          <w:szCs w:val="24"/>
        </w:rPr>
        <w:t>AIC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Akaike Information Criterion for small sample-sized data, </w:t>
      </w:r>
      <w:proofErr w:type="spellStart"/>
      <w:r>
        <w:rPr>
          <w:rFonts w:asciiTheme="majorBidi" w:hAnsiTheme="majorBidi" w:cstheme="majorBidi"/>
          <w:sz w:val="24"/>
          <w:szCs w:val="24"/>
        </w:rPr>
        <w:t>L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Log-likelihood. </w:t>
      </w:r>
    </w:p>
    <w:tbl>
      <w:tblPr>
        <w:tblStyle w:val="TableGrid"/>
        <w:tblW w:w="9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1"/>
        <w:gridCol w:w="863"/>
        <w:gridCol w:w="861"/>
        <w:gridCol w:w="863"/>
        <w:gridCol w:w="861"/>
        <w:gridCol w:w="931"/>
        <w:gridCol w:w="861"/>
      </w:tblGrid>
      <w:tr w:rsidR="00D447C2" w:rsidRPr="008B2D04" w14:paraId="2972298F" w14:textId="77777777" w:rsidTr="005D0D72">
        <w:trPr>
          <w:trHeight w:val="360"/>
        </w:trPr>
        <w:tc>
          <w:tcPr>
            <w:tcW w:w="3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62D6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Bioclimatic variables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6BBB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BM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C36C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OU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DBB95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WN</w:t>
            </w:r>
          </w:p>
        </w:tc>
      </w:tr>
      <w:tr w:rsidR="00D447C2" w:rsidRPr="008B2D04" w14:paraId="61BB5AA1" w14:textId="77777777" w:rsidTr="005D0D72">
        <w:trPr>
          <w:trHeight w:val="360"/>
        </w:trPr>
        <w:tc>
          <w:tcPr>
            <w:tcW w:w="39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1120B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E139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AICc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2E81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Ll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1329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AICc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CEF5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L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5648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AICc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CFAB8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B2D04">
              <w:rPr>
                <w:rFonts w:asciiTheme="majorBidi" w:hAnsiTheme="majorBidi" w:cstheme="majorBidi"/>
                <w:color w:val="000000"/>
              </w:rPr>
              <w:t>Ll</w:t>
            </w:r>
            <w:proofErr w:type="spellEnd"/>
          </w:p>
        </w:tc>
      </w:tr>
      <w:tr w:rsidR="00D447C2" w:rsidRPr="008B2D04" w14:paraId="5BF59AC6" w14:textId="77777777" w:rsidTr="005D0D72">
        <w:trPr>
          <w:trHeight w:val="360"/>
        </w:trPr>
        <w:tc>
          <w:tcPr>
            <w:tcW w:w="3951" w:type="dxa"/>
            <w:vAlign w:val="center"/>
          </w:tcPr>
          <w:p w14:paraId="6B90C101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 w:themeColor="text1"/>
              </w:rPr>
              <w:t>Maximum temperature of warmest month</w:t>
            </w:r>
          </w:p>
        </w:tc>
        <w:tc>
          <w:tcPr>
            <w:tcW w:w="863" w:type="dxa"/>
            <w:vAlign w:val="center"/>
          </w:tcPr>
          <w:p w14:paraId="2B49407F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122.04</w:t>
            </w:r>
          </w:p>
        </w:tc>
        <w:tc>
          <w:tcPr>
            <w:tcW w:w="861" w:type="dxa"/>
            <w:vAlign w:val="center"/>
          </w:tcPr>
          <w:p w14:paraId="343C08CD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-58.35</w:t>
            </w:r>
          </w:p>
        </w:tc>
        <w:tc>
          <w:tcPr>
            <w:tcW w:w="863" w:type="dxa"/>
            <w:vAlign w:val="center"/>
          </w:tcPr>
          <w:p w14:paraId="7E2A70F1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122.57</w:t>
            </w:r>
          </w:p>
        </w:tc>
        <w:tc>
          <w:tcPr>
            <w:tcW w:w="861" w:type="dxa"/>
            <w:vAlign w:val="center"/>
          </w:tcPr>
          <w:p w14:paraId="3D3BD0E7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56.78</w:t>
            </w:r>
          </w:p>
        </w:tc>
        <w:tc>
          <w:tcPr>
            <w:tcW w:w="931" w:type="dxa"/>
            <w:vAlign w:val="center"/>
          </w:tcPr>
          <w:p w14:paraId="3AC9F16E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125.02</w:t>
            </w:r>
          </w:p>
        </w:tc>
        <w:tc>
          <w:tcPr>
            <w:tcW w:w="861" w:type="dxa"/>
            <w:vAlign w:val="center"/>
          </w:tcPr>
          <w:p w14:paraId="703FD5AF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59.84</w:t>
            </w:r>
          </w:p>
        </w:tc>
      </w:tr>
      <w:tr w:rsidR="00D447C2" w:rsidRPr="008B2D04" w14:paraId="306D8014" w14:textId="77777777" w:rsidTr="005D0D72">
        <w:trPr>
          <w:trHeight w:val="360"/>
        </w:trPr>
        <w:tc>
          <w:tcPr>
            <w:tcW w:w="3951" w:type="dxa"/>
            <w:vAlign w:val="center"/>
          </w:tcPr>
          <w:p w14:paraId="783F9609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 w:themeColor="text1"/>
              </w:rPr>
              <w:t>Minimum temperature of coldest month</w:t>
            </w:r>
          </w:p>
        </w:tc>
        <w:tc>
          <w:tcPr>
            <w:tcW w:w="863" w:type="dxa"/>
            <w:vAlign w:val="center"/>
          </w:tcPr>
          <w:p w14:paraId="3A6BDDFE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132.61</w:t>
            </w:r>
          </w:p>
        </w:tc>
        <w:tc>
          <w:tcPr>
            <w:tcW w:w="861" w:type="dxa"/>
            <w:vAlign w:val="center"/>
          </w:tcPr>
          <w:p w14:paraId="57302387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-63.64</w:t>
            </w:r>
          </w:p>
        </w:tc>
        <w:tc>
          <w:tcPr>
            <w:tcW w:w="863" w:type="dxa"/>
            <w:vAlign w:val="center"/>
          </w:tcPr>
          <w:p w14:paraId="6CCFCC1B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36.22</w:t>
            </w:r>
          </w:p>
        </w:tc>
        <w:tc>
          <w:tcPr>
            <w:tcW w:w="861" w:type="dxa"/>
            <w:vAlign w:val="center"/>
          </w:tcPr>
          <w:p w14:paraId="7AD60E62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63.61</w:t>
            </w:r>
          </w:p>
        </w:tc>
        <w:tc>
          <w:tcPr>
            <w:tcW w:w="931" w:type="dxa"/>
            <w:vAlign w:val="center"/>
          </w:tcPr>
          <w:p w14:paraId="00F2B912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39.501</w:t>
            </w:r>
          </w:p>
        </w:tc>
        <w:tc>
          <w:tcPr>
            <w:tcW w:w="861" w:type="dxa"/>
            <w:vAlign w:val="center"/>
          </w:tcPr>
          <w:p w14:paraId="7AB29791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67.08</w:t>
            </w:r>
          </w:p>
        </w:tc>
      </w:tr>
      <w:tr w:rsidR="00D447C2" w:rsidRPr="008B2D04" w14:paraId="17C017D0" w14:textId="77777777" w:rsidTr="005D0D72">
        <w:trPr>
          <w:trHeight w:val="360"/>
        </w:trPr>
        <w:tc>
          <w:tcPr>
            <w:tcW w:w="3951" w:type="dxa"/>
            <w:vAlign w:val="center"/>
          </w:tcPr>
          <w:p w14:paraId="73D73B94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Temperature seasonality</w:t>
            </w:r>
          </w:p>
        </w:tc>
        <w:tc>
          <w:tcPr>
            <w:tcW w:w="863" w:type="dxa"/>
            <w:vAlign w:val="center"/>
          </w:tcPr>
          <w:p w14:paraId="2315A570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205.43</w:t>
            </w:r>
          </w:p>
        </w:tc>
        <w:tc>
          <w:tcPr>
            <w:tcW w:w="861" w:type="dxa"/>
            <w:vAlign w:val="center"/>
          </w:tcPr>
          <w:p w14:paraId="10787928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-100</w:t>
            </w:r>
          </w:p>
        </w:tc>
        <w:tc>
          <w:tcPr>
            <w:tcW w:w="863" w:type="dxa"/>
            <w:vAlign w:val="center"/>
          </w:tcPr>
          <w:p w14:paraId="78CCA13C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208.56</w:t>
            </w:r>
          </w:p>
        </w:tc>
        <w:tc>
          <w:tcPr>
            <w:tcW w:w="861" w:type="dxa"/>
            <w:vAlign w:val="center"/>
          </w:tcPr>
          <w:p w14:paraId="5D52735B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99.78</w:t>
            </w:r>
          </w:p>
        </w:tc>
        <w:tc>
          <w:tcPr>
            <w:tcW w:w="931" w:type="dxa"/>
            <w:vAlign w:val="center"/>
          </w:tcPr>
          <w:p w14:paraId="3F204DF0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209.77</w:t>
            </w:r>
          </w:p>
        </w:tc>
        <w:tc>
          <w:tcPr>
            <w:tcW w:w="861" w:type="dxa"/>
            <w:vAlign w:val="center"/>
          </w:tcPr>
          <w:p w14:paraId="555ACEE5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102.2</w:t>
            </w:r>
          </w:p>
        </w:tc>
      </w:tr>
      <w:tr w:rsidR="00D447C2" w:rsidRPr="008B2D04" w14:paraId="240F5D33" w14:textId="77777777" w:rsidTr="005D0D72">
        <w:trPr>
          <w:trHeight w:val="360"/>
        </w:trPr>
        <w:tc>
          <w:tcPr>
            <w:tcW w:w="3951" w:type="dxa"/>
            <w:vAlign w:val="center"/>
          </w:tcPr>
          <w:p w14:paraId="3F5E3A43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 w:themeColor="text1"/>
              </w:rPr>
              <w:t>Precipitation of driest month</w:t>
            </w:r>
          </w:p>
        </w:tc>
        <w:tc>
          <w:tcPr>
            <w:tcW w:w="863" w:type="dxa"/>
            <w:vAlign w:val="center"/>
          </w:tcPr>
          <w:p w14:paraId="1CEE02EB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131.18</w:t>
            </w:r>
          </w:p>
        </w:tc>
        <w:tc>
          <w:tcPr>
            <w:tcW w:w="861" w:type="dxa"/>
            <w:vAlign w:val="center"/>
          </w:tcPr>
          <w:p w14:paraId="71F2BE65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-62.92</w:t>
            </w:r>
          </w:p>
        </w:tc>
        <w:tc>
          <w:tcPr>
            <w:tcW w:w="863" w:type="dxa"/>
            <w:vAlign w:val="center"/>
          </w:tcPr>
          <w:p w14:paraId="087F1E68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34.41</w:t>
            </w:r>
          </w:p>
        </w:tc>
        <w:tc>
          <w:tcPr>
            <w:tcW w:w="861" w:type="dxa"/>
            <w:vAlign w:val="center"/>
          </w:tcPr>
          <w:p w14:paraId="0FBE3D0C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62.71</w:t>
            </w:r>
          </w:p>
        </w:tc>
        <w:tc>
          <w:tcPr>
            <w:tcW w:w="931" w:type="dxa"/>
            <w:vAlign w:val="center"/>
          </w:tcPr>
          <w:p w14:paraId="1038B0DB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135.93</w:t>
            </w:r>
          </w:p>
        </w:tc>
        <w:tc>
          <w:tcPr>
            <w:tcW w:w="861" w:type="dxa"/>
            <w:vAlign w:val="center"/>
          </w:tcPr>
          <w:p w14:paraId="69E57D93" w14:textId="77777777" w:rsidR="00D447C2" w:rsidRPr="008B2D04" w:rsidRDefault="00D447C2" w:rsidP="005D0D72">
            <w:pPr>
              <w:pStyle w:val="HTMLPreformatted"/>
              <w:shd w:val="clear" w:color="auto" w:fill="FFFFFF"/>
              <w:jc w:val="center"/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B2D04">
              <w:rPr>
                <w:rStyle w:val="gnkrckgcgsb"/>
                <w:rFonts w:asciiTheme="majorBidi" w:hAnsiTheme="majorBidi" w:cstheme="majorBidi"/>
                <w:color w:val="000000"/>
                <w:sz w:val="22"/>
                <w:szCs w:val="22"/>
                <w:bdr w:val="none" w:sz="0" w:space="0" w:color="auto" w:frame="1"/>
              </w:rPr>
              <w:t>-64.79</w:t>
            </w:r>
          </w:p>
        </w:tc>
      </w:tr>
      <w:tr w:rsidR="00D447C2" w:rsidRPr="008B2D04" w14:paraId="66BCCFF8" w14:textId="77777777" w:rsidTr="005D0D72">
        <w:trPr>
          <w:trHeight w:val="360"/>
        </w:trPr>
        <w:tc>
          <w:tcPr>
            <w:tcW w:w="3951" w:type="dxa"/>
            <w:vAlign w:val="center"/>
          </w:tcPr>
          <w:p w14:paraId="7C773D79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 w:themeColor="text1"/>
              </w:rPr>
              <w:t>Precipitation of wettest month</w:t>
            </w:r>
          </w:p>
        </w:tc>
        <w:tc>
          <w:tcPr>
            <w:tcW w:w="863" w:type="dxa"/>
            <w:vAlign w:val="center"/>
          </w:tcPr>
          <w:p w14:paraId="057E43E5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96.43</w:t>
            </w:r>
          </w:p>
        </w:tc>
        <w:tc>
          <w:tcPr>
            <w:tcW w:w="861" w:type="dxa"/>
            <w:vAlign w:val="center"/>
          </w:tcPr>
          <w:p w14:paraId="57FF6242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45.55</w:t>
            </w:r>
          </w:p>
        </w:tc>
        <w:tc>
          <w:tcPr>
            <w:tcW w:w="863" w:type="dxa"/>
            <w:vAlign w:val="center"/>
          </w:tcPr>
          <w:p w14:paraId="7B697569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90.07</w:t>
            </w:r>
          </w:p>
        </w:tc>
        <w:tc>
          <w:tcPr>
            <w:tcW w:w="861" w:type="dxa"/>
            <w:vAlign w:val="center"/>
          </w:tcPr>
          <w:p w14:paraId="17CA2B84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40.53</w:t>
            </w:r>
          </w:p>
        </w:tc>
        <w:tc>
          <w:tcPr>
            <w:tcW w:w="931" w:type="dxa"/>
            <w:vAlign w:val="center"/>
          </w:tcPr>
          <w:p w14:paraId="41F42FDC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86.34</w:t>
            </w:r>
          </w:p>
        </w:tc>
        <w:tc>
          <w:tcPr>
            <w:tcW w:w="861" w:type="dxa"/>
            <w:vAlign w:val="center"/>
          </w:tcPr>
          <w:p w14:paraId="4FDCDAA5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-40.51</w:t>
            </w:r>
          </w:p>
        </w:tc>
      </w:tr>
      <w:tr w:rsidR="00D447C2" w:rsidRPr="008B2D04" w14:paraId="0FD96631" w14:textId="77777777" w:rsidTr="005D0D72">
        <w:trPr>
          <w:trHeight w:val="360"/>
        </w:trPr>
        <w:tc>
          <w:tcPr>
            <w:tcW w:w="3951" w:type="dxa"/>
            <w:tcBorders>
              <w:bottom w:val="single" w:sz="4" w:space="0" w:color="auto"/>
            </w:tcBorders>
            <w:vAlign w:val="center"/>
          </w:tcPr>
          <w:p w14:paraId="748349BD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 w:themeColor="text1"/>
              </w:rPr>
              <w:t>Precipitation seasonality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6BB0C008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116.2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76C3F428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55.4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567A891B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114.0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5EAC446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color w:val="000000"/>
              </w:rPr>
            </w:pPr>
            <w:r w:rsidRPr="008B2D04">
              <w:rPr>
                <w:rFonts w:asciiTheme="majorBidi" w:hAnsiTheme="majorBidi" w:cstheme="majorBidi"/>
                <w:color w:val="000000"/>
              </w:rPr>
              <w:t>-52.5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0A7887C0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110.6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CFC8DD1" w14:textId="77777777" w:rsidR="00D447C2" w:rsidRPr="008B2D04" w:rsidRDefault="00D447C2" w:rsidP="005D0D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B2D04">
              <w:rPr>
                <w:rFonts w:asciiTheme="majorBidi" w:hAnsiTheme="majorBidi" w:cstheme="majorBidi"/>
                <w:b/>
                <w:bCs/>
                <w:color w:val="000000"/>
              </w:rPr>
              <w:t>-52.27</w:t>
            </w:r>
          </w:p>
        </w:tc>
      </w:tr>
    </w:tbl>
    <w:p w14:paraId="2232226B" w14:textId="77777777" w:rsidR="00B73E95" w:rsidRDefault="00B73E95" w:rsidP="00D447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785F3AAF" w14:textId="77777777" w:rsidR="00D447C2" w:rsidRDefault="00B73E95" w:rsidP="00841F09">
      <w:pPr>
        <w:spacing w:line="360" w:lineRule="auto"/>
        <w:jc w:val="both"/>
      </w:pPr>
      <w:r w:rsidRPr="00B73E95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41F0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73E95">
        <w:rPr>
          <w:rFonts w:asciiTheme="majorBidi" w:hAnsiTheme="majorBidi" w:cstheme="majorBidi"/>
          <w:sz w:val="24"/>
          <w:szCs w:val="24"/>
        </w:rPr>
        <w:t xml:space="preserve">. List of samples, geographical origin, </w:t>
      </w:r>
      <w:r>
        <w:rPr>
          <w:rFonts w:asciiTheme="majorBidi" w:hAnsiTheme="majorBidi" w:cstheme="majorBidi"/>
          <w:sz w:val="24"/>
          <w:szCs w:val="24"/>
        </w:rPr>
        <w:t xml:space="preserve">id </w:t>
      </w:r>
      <w:r w:rsidRPr="00B73E95">
        <w:rPr>
          <w:rFonts w:asciiTheme="majorBidi" w:hAnsiTheme="majorBidi" w:cstheme="majorBidi"/>
          <w:sz w:val="24"/>
          <w:szCs w:val="24"/>
        </w:rPr>
        <w:t xml:space="preserve">and accession numbers for genes </w:t>
      </w:r>
      <w:r w:rsidR="00841F09">
        <w:rPr>
          <w:rFonts w:asciiTheme="majorBidi" w:hAnsiTheme="majorBidi" w:cstheme="majorBidi"/>
          <w:sz w:val="24"/>
          <w:szCs w:val="24"/>
        </w:rPr>
        <w:t xml:space="preserve">of the genus </w:t>
      </w:r>
      <w:proofErr w:type="spellStart"/>
      <w:r w:rsidRPr="00841F09">
        <w:rPr>
          <w:rFonts w:asciiTheme="majorBidi" w:hAnsiTheme="majorBidi" w:cstheme="majorBidi"/>
          <w:i/>
          <w:iCs/>
          <w:sz w:val="24"/>
          <w:szCs w:val="24"/>
        </w:rPr>
        <w:t>Montiviper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3E95">
        <w:rPr>
          <w:rFonts w:asciiTheme="majorBidi" w:hAnsiTheme="majorBidi" w:cstheme="majorBidi"/>
          <w:sz w:val="24"/>
          <w:szCs w:val="24"/>
        </w:rPr>
        <w:t>and out</w:t>
      </w:r>
      <w:r>
        <w:rPr>
          <w:rFonts w:asciiTheme="majorBidi" w:hAnsiTheme="majorBidi" w:cstheme="majorBidi"/>
          <w:sz w:val="24"/>
          <w:szCs w:val="24"/>
        </w:rPr>
        <w:t>-</w:t>
      </w:r>
      <w:r w:rsidRPr="00B73E95">
        <w:rPr>
          <w:rFonts w:asciiTheme="majorBidi" w:hAnsiTheme="majorBidi" w:cstheme="majorBidi"/>
          <w:sz w:val="24"/>
          <w:szCs w:val="24"/>
        </w:rPr>
        <w:t>groups used in the phylogeographic and molecular dat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3E95">
        <w:rPr>
          <w:rFonts w:asciiTheme="majorBidi" w:hAnsiTheme="majorBidi" w:cstheme="majorBidi"/>
          <w:sz w:val="24"/>
          <w:szCs w:val="24"/>
        </w:rPr>
        <w:t>analyses.</w:t>
      </w:r>
    </w:p>
    <w:tbl>
      <w:tblPr>
        <w:tblW w:w="9705" w:type="dxa"/>
        <w:tblInd w:w="-5" w:type="dxa"/>
        <w:tblLook w:val="04A0" w:firstRow="1" w:lastRow="0" w:firstColumn="1" w:lastColumn="0" w:noHBand="0" w:noVBand="1"/>
      </w:tblPr>
      <w:tblGrid>
        <w:gridCol w:w="491"/>
        <w:gridCol w:w="2232"/>
        <w:gridCol w:w="1842"/>
        <w:gridCol w:w="1092"/>
        <w:gridCol w:w="1031"/>
        <w:gridCol w:w="1070"/>
        <w:gridCol w:w="951"/>
        <w:gridCol w:w="996"/>
      </w:tblGrid>
      <w:tr w:rsidR="00EF6572" w:rsidRPr="00B73E95" w14:paraId="2C3F35FE" w14:textId="77777777" w:rsidTr="001B5F99">
        <w:trPr>
          <w:trHeight w:val="288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4747" w14:textId="2A9324B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6ACC" w14:textId="5A17FD0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05A0" w14:textId="5A65C4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AC14" w14:textId="128AB2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</w:t>
            </w:r>
            <w:r w:rsidR="00DF48DC">
              <w:rPr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7D1F" w14:textId="5752506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B97E" w14:textId="551F2FC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D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0F90" w14:textId="275DF27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B34C" w14:textId="3C0DBF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D5</w:t>
            </w:r>
          </w:p>
        </w:tc>
      </w:tr>
      <w:tr w:rsidR="00EF6572" w:rsidRPr="00B73E95" w14:paraId="7B56FAD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116A" w14:textId="57FA3B7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D590" w14:textId="4B330B9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EF26" w14:textId="4762E4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45C5" w14:textId="2D6AE6D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5C8C" w14:textId="38069D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59B9" w14:textId="461269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F981" w14:textId="49B6D3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A7E7" w14:textId="68C068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F30D11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2314" w14:textId="6E4A74A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998C" w14:textId="492C84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5D30" w14:textId="32AD783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BF4B" w14:textId="15591FE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9DAD" w14:textId="42C14D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D262" w14:textId="7AB156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DFF4" w14:textId="72A1871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7247" w14:textId="5378B3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5CFE26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1CA73" w14:textId="421F310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83FB" w14:textId="709759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04BA" w14:textId="394A66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5DE3" w14:textId="2E0913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B34B" w14:textId="4BA076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1851" w14:textId="054C880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ADA0" w14:textId="7C18FDE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9091" w14:textId="38387CF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0F0EBE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F13F" w14:textId="26D7CD6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D794" w14:textId="4193381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0C80" w14:textId="711A490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6C22" w14:textId="3F1622A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21D5" w14:textId="32D404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94CF" w14:textId="7D3B3E0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BE62" w14:textId="3F792E0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B91B" w14:textId="1C3C66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F56DE9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74AE" w14:textId="0B1D626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0270" w14:textId="102342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6A9D" w14:textId="5060EC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E068" w14:textId="1C4936F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A150" w14:textId="5D30F3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685C" w14:textId="31918C9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5348" w14:textId="6993A8E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E465" w14:textId="63B0BD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37756B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2AC4" w14:textId="3B73CFD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731B" w14:textId="5772AC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7461" w14:textId="55AA5A1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6F1A" w14:textId="796343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1C53" w14:textId="27E0491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7ADD" w14:textId="0DBA9B5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3A8A" w14:textId="7EBF33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9A32" w14:textId="069B56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36BBDC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8421" w14:textId="7726E6E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95F1" w14:textId="7A19B2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21FB" w14:textId="036D1B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7572" w14:textId="6895BC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7965" w14:textId="70E951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EF81" w14:textId="29C802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2391" w14:textId="44D8A2F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6D9B" w14:textId="1783B19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720080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7FC5" w14:textId="65123CF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6171" w14:textId="178BF4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DA5C" w14:textId="1263291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B8A4" w14:textId="6A89A19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456A" w14:textId="4B7B62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EB8A" w14:textId="553B236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0CE4" w14:textId="7E30233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2EB1" w14:textId="770925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9AEBB0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CD10" w14:textId="4D328CF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BFB3" w14:textId="6AD1554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E42F" w14:textId="6D7F44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B4B7" w14:textId="21F3BB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C1EC" w14:textId="56921F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54DF" w14:textId="5A72AC2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DC8E" w14:textId="2C0E81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2301" w14:textId="3B7664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43A655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B0F7" w14:textId="0CFCB7F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E120" w14:textId="145D3B3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69F6" w14:textId="6CE1D6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B3F8" w14:textId="217321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1460" w14:textId="28B14F5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7433" w14:textId="31BCCE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B3BF" w14:textId="4B3513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A3D0" w14:textId="2D3DFCB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45E7B6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868E" w14:textId="488EE0F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BCEA" w14:textId="051AD4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5A36" w14:textId="2533F5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B78A" w14:textId="7C23754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EE85" w14:textId="3D9BA46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1F70" w14:textId="3325CB6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CB3A" w14:textId="15F618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569D" w14:textId="48942B8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92CFB0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2638" w14:textId="4CE20B9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0478" w14:textId="4F2589B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2611" w14:textId="2AE3A30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360A" w14:textId="413115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EBA3" w14:textId="17617B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830F" w14:textId="38CE523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D528" w14:textId="574828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1901" w14:textId="137DA2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0057CA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0AB3" w14:textId="7D49329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3ADC" w14:textId="234715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EEDA" w14:textId="0B2CAF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EE71" w14:textId="349818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6FAC" w14:textId="7DAC02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CE75" w14:textId="62E564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4874" w14:textId="1040F1F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694D" w14:textId="4EAEAC7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C89F47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BA2F" w14:textId="72C8B9D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85E7" w14:textId="2B9987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A6D0" w14:textId="3B24E8B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66BD" w14:textId="331165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06CC" w14:textId="61E61F3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AB67" w14:textId="6213CAD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92D2" w14:textId="6A0A6B3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3444" w14:textId="39F9893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A371D0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31F3" w14:textId="14CDD1A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2473" w14:textId="5B151B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1C35" w14:textId="5670F8B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DB38" w14:textId="36301C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D580" w14:textId="5ACFF1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6765" w14:textId="3014C72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43A4" w14:textId="330F72C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BC06" w14:textId="52BF8B9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AFF7B0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7022" w14:textId="6773FE2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92FB" w14:textId="7AEF2C8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7DBA" w14:textId="444F5D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1A8B" w14:textId="36D3B71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1565" w14:textId="50752D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A7CC" w14:textId="0865E1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0A5D" w14:textId="37C9B0D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4FAC" w14:textId="220A8C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97E861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E45C" w14:textId="19DE247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59F6" w14:textId="0AE2FD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2993" w14:textId="55CB4B5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EC3B" w14:textId="450EB3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68A1" w14:textId="18751A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B020" w14:textId="30C51D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619C" w14:textId="4DBE32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A165" w14:textId="6DEED23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66505D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125A" w14:textId="0B7DB25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DE49" w14:textId="0758DD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7D52" w14:textId="42A5C8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National Park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94B8" w14:textId="266856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4031" w14:textId="25BDDB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807A" w14:textId="094638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98B8" w14:textId="6932EB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A0DC" w14:textId="4F74AF5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2C6D85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F4D9" w14:textId="3AAA218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30AD" w14:textId="20CF70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42D3" w14:textId="1CD1813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7AA9" w14:textId="20B59A0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6F5A" w14:textId="402252E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8DE2" w14:textId="0BECD2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0E29" w14:textId="0BAB76F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2CDC" w14:textId="0414B6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9BDB83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D147" w14:textId="5723F63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64A3" w14:textId="1DA8286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A4DE" w14:textId="7FC5533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rom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C8D1" w14:textId="78E3673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D09E" w14:textId="2621C6E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1D50" w14:textId="463705D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265B" w14:textId="2FF87C7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55E9" w14:textId="43C68EC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B63AE2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F763" w14:textId="1FB9218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6FE5" w14:textId="051647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A9B6" w14:textId="0BEF39C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9F55" w14:textId="445604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4F3B" w14:textId="19AA1A4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4B9E" w14:textId="2A8485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EDA6" w14:textId="4C84E6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DFE1" w14:textId="0D9517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7191F0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F757" w14:textId="0ACADED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85CB" w14:textId="0085D7D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97A3" w14:textId="6BAB2F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085A" w14:textId="2BD2D4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511F" w14:textId="08B11A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BF5F" w14:textId="0FC9BDC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6054" w14:textId="03B5CD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2E8F" w14:textId="2DE7F5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0743DA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46B6" w14:textId="3C69230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79E0" w14:textId="191CC9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6455" w14:textId="2F2173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088A" w14:textId="2B20ED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731E" w14:textId="0C41BCF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2FB3" w14:textId="3B1AF6A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ABC8" w14:textId="08F8FDE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1BFB" w14:textId="0AFA167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80DCB3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3457" w14:textId="2DCE1CF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A1D5" w14:textId="56014D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3E81" w14:textId="54A9EC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B86A" w14:textId="1C7247B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78B3" w14:textId="347F1F6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3BBA" w14:textId="6D862F9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1A19" w14:textId="56B12B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0E86" w14:textId="165588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D41739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36EC" w14:textId="1BA1A1C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E768" w14:textId="6E38F0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5B4B" w14:textId="684D03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3644" w14:textId="419A5F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CFBB" w14:textId="0D84D57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0AAF" w14:textId="36D3A7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9592" w14:textId="064FB32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CC24" w14:textId="39F1703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BFF8A2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707E" w14:textId="020ADE2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846A" w14:textId="1A591E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AD0D" w14:textId="0CC7E9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hrang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9DB2" w14:textId="66A069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8490" w14:textId="0DAB8EE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6C6A" w14:textId="3AF0E0D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1220" w14:textId="100DD0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1383" w14:textId="2DA9A0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48A085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6317" w14:textId="5AEB14D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454A" w14:textId="1F57A32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2338" w14:textId="767449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CE11" w14:textId="6BCCFA7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6141" w14:textId="0FA6609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D6DA" w14:textId="156710C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33AC" w14:textId="1B8115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3C75" w14:textId="0DE6C1D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495409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5936" w14:textId="470CEBE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3167" w14:textId="2E70A5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0C85" w14:textId="0581788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0475" w14:textId="48B8F8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FAE8" w14:textId="6CB9732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8088" w14:textId="5EFF36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AA9C" w14:textId="058CEDA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0E45" w14:textId="64CF9A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18D3C6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8ED2" w14:textId="7646354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C238" w14:textId="306A31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8D19" w14:textId="3B9275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DF1B" w14:textId="5F2209C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05A5" w14:textId="0470FC9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6813" w14:textId="1C465B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98A3" w14:textId="164C9F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8919" w14:textId="2357A2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3E80B8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1238" w14:textId="0ADB17F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AD82" w14:textId="6F56B96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C32CA" w14:textId="4726775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2BB3" w14:textId="59A171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5454" w14:textId="0B37AE6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26B4" w14:textId="6B2BBE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C1E7" w14:textId="30B4B4A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6DB8" w14:textId="388408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F86503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1229" w14:textId="0AD19BD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79C0" w14:textId="74B4B9F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7FD6" w14:textId="2005D5E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FA5A" w14:textId="37FA81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1EB8" w14:textId="52548C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5263" w14:textId="0C826BF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55C4" w14:textId="2A2F39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03B6" w14:textId="0199B8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8E7CE8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DB18" w14:textId="0594437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F964" w14:textId="2948BA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4AB8" w14:textId="1A06BC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4312" w14:textId="1F9FAE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D54B" w14:textId="6597821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6A39" w14:textId="777386A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ED97" w14:textId="03F5AB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8E61" w14:textId="56BAF88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A75257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8F65" w14:textId="2FDB23F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EFAD" w14:textId="4E3515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C5D2" w14:textId="22B3BA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DA6F" w14:textId="135FD2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C9A9" w14:textId="69CDA1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4378" w14:textId="3DFCEA1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1BB9" w14:textId="2D4E361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6CD7" w14:textId="1BB01A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388638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D46C" w14:textId="3327CF2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0CED" w14:textId="52760B9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A3D5" w14:textId="327BC05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0402" w14:textId="3211DD9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B491" w14:textId="156BFC0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F19F" w14:textId="043F5D1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3D86" w14:textId="4D6E551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1294" w14:textId="77CBD40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D37A9A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E884" w14:textId="6AD3613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EBE4" w14:textId="3A9DE60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5ECD" w14:textId="5D73D1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9132" w14:textId="1B3650C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2A3F" w14:textId="186D47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68C2" w14:textId="7614596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CB52" w14:textId="3C37D9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D18C" w14:textId="558B6FE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AB2AC5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0B36" w14:textId="759E8DB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0283" w14:textId="0065F7D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4B02" w14:textId="2BF65BB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6964" w14:textId="311EED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0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D6C1" w14:textId="0D7622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7124" w14:textId="566CA9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0419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79C6" w14:textId="2CE4EA7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78F9" w14:textId="7AC9B3D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0F4FF9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752D" w14:textId="7983A70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1032" w14:textId="6299A9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27A1" w14:textId="4743C2A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20AE" w14:textId="33BA1F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7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A135" w14:textId="59D8E9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3A9C" w14:textId="21A452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29AB" w14:textId="69D8139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6B66" w14:textId="67CBF7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E4F474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63DF" w14:textId="607A7F8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4811" w14:textId="5FA038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76F0" w14:textId="3F7CDB3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A8F4" w14:textId="2021D9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78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9BB0" w14:textId="51EA04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A34E" w14:textId="483EA7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9E2F" w14:textId="2C3409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496A" w14:textId="6F71ED9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56B719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DACA" w14:textId="183438F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3E1D" w14:textId="5B6317B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CA5C" w14:textId="2E512B6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ED96" w14:textId="0A89D12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55E1" w14:textId="377EDA6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7008" w14:textId="6913FA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ADD6" w14:textId="7F0E7C2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B6CC" w14:textId="58590A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62F61D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CAFB" w14:textId="001472E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D533" w14:textId="0FF82B1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F373" w14:textId="4E09EA7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482A" w14:textId="50C5A01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2E61" w14:textId="3266E3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FEC7" w14:textId="74B701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F354" w14:textId="12E914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D1F4" w14:textId="073179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BD6049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8982" w14:textId="4EB287C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205D" w14:textId="48E4AD5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44FB" w14:textId="1CBEF2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5009" w14:textId="44549F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5709" w14:textId="260E2B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F871" w14:textId="16C5C9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F0C7" w14:textId="484F358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C129" w14:textId="44D9E11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9A0ECB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94EE" w14:textId="4B56151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4F45" w14:textId="57A8178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D79E" w14:textId="1B66FE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A22A" w14:textId="26A4E0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EFF7" w14:textId="3456B7F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8DE1" w14:textId="0367EDF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BE98" w14:textId="1605DCC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81A2" w14:textId="6F81E53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EEC556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2E4D" w14:textId="704DC54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298C" w14:textId="6300B0A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B714" w14:textId="0FBA4D7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3E3A" w14:textId="3C5F24F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073F" w14:textId="0DBB57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BCFF" w14:textId="015E011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7CEB" w14:textId="1F5EAFE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2DFF" w14:textId="0E8CE62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FF18FC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E1A7" w14:textId="5C48133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951E" w14:textId="0F028FA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6462" w14:textId="0159C26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DE31" w14:textId="3F75412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C86D" w14:textId="6F833E6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FA80" w14:textId="47C911C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199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F8D5" w14:textId="3F8DB4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F8A5" w14:textId="6C332F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FDFA56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D9B2" w14:textId="0B75148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61CD" w14:textId="4FA164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AAAC" w14:textId="25B68C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60FA" w14:textId="067E7A4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1E26" w14:textId="55912BE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69503" w14:textId="11E435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5BA6" w14:textId="5529549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B4B1" w14:textId="7190E12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95CFF5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DFC6" w14:textId="57ABBAB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89F8" w14:textId="2E3B4C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BD2B" w14:textId="76FB4FF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FECD" w14:textId="4331822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D2B2" w14:textId="08C004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B06F" w14:textId="2118CB6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6DE4" w14:textId="482FDB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75F4" w14:textId="7C8420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56CBAD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5D15" w14:textId="30D681F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DC7A" w14:textId="36CFFFA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F2E4" w14:textId="582EFE5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BBA4" w14:textId="44D2224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5FDD" w14:textId="16BD60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8C0E" w14:textId="188FD50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EF26" w14:textId="4D344C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343C" w14:textId="30E79E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6D434F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8F4F" w14:textId="6A9B7C5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AA0E" w14:textId="60DD1F0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CB8E" w14:textId="5124B05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anj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D2CA" w14:textId="3F75150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5ECF" w14:textId="156343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F35B" w14:textId="3F20FC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C0D4" w14:textId="36685C4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4588" w14:textId="5AD2129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14E9F8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E6C8" w14:textId="0B7E5F1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4957" w14:textId="0409FC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81C6" w14:textId="2F3898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h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435F" w14:textId="0DD3C69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876E" w14:textId="4C9DF3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3A6F" w14:textId="78772F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AC5D" w14:textId="385C802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1EF7" w14:textId="4028422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C7D524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E7EB" w14:textId="72F46D4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EF1A" w14:textId="094AB6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6BED" w14:textId="4F6479D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h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D0E67" w14:textId="251AFD0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852C" w14:textId="6C411D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B737" w14:textId="705DAFC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5E5F" w14:textId="2D1EF30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2E7E" w14:textId="404E707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6F355D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DBC5" w14:textId="5A12D0A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C3D9" w14:textId="074C803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26EA" w14:textId="4FBDB5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h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92A2" w14:textId="022A8FD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3077" w14:textId="4D0CFB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0705" w14:textId="2F5BAD7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10B9" w14:textId="103A25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751B" w14:textId="2B4273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339193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DCF2" w14:textId="65E96DE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0BB3" w14:textId="5D74549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BF6D" w14:textId="4456CF3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7391" w14:textId="72A909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59A5" w14:textId="559C1A4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CBDD" w14:textId="355DD01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843F" w14:textId="598B31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501C" w14:textId="0EF305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C3F3C8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158D" w14:textId="5FA90BD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7447" w14:textId="4FB157B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8829" w14:textId="746D3A6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417F" w14:textId="6BAAB2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6C3E" w14:textId="46E74C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86ED4" w14:textId="65F3F8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6880" w14:textId="5F2895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B3CB" w14:textId="6D51E1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3FB461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C3D8" w14:textId="147915D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E80C" w14:textId="6085E6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DF24" w14:textId="69A51E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2632" w14:textId="2CB969D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15E4" w14:textId="25EF17D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C1D7" w14:textId="784CE3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323F" w14:textId="4C0AB1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945E6" w14:textId="4B9C824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97543A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FF41" w14:textId="05C4D9E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0482" w14:textId="5D95BCA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A2ED" w14:textId="72F23F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44AD" w14:textId="4397855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6DF2" w14:textId="4E102F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D999" w14:textId="10E77B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7FA5" w14:textId="31323B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DE91" w14:textId="1D62CCF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0E57EC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5BED" w14:textId="25B023C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490C" w14:textId="2C687A0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22CF" w14:textId="72F02DE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23AF" w14:textId="1083D83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CB2A" w14:textId="2FEAF6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ED4E2" w14:textId="7A3861A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DF03" w14:textId="1F81F57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21C6" w14:textId="7B4AA90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D923D3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3817" w14:textId="0A104B4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BE59" w14:textId="7D04F9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223D" w14:textId="695EBC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6A10" w14:textId="62A011B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8A80" w14:textId="473D7C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5486" w14:textId="6219ACC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749E" w14:textId="33D5ED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A65D" w14:textId="0372EC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36B558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25F4" w14:textId="4B59EC3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BE8F" w14:textId="590CC73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4146" w14:textId="6DFDCA3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05A8" w14:textId="7AA9A6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AECF" w14:textId="1A8C748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1E8F" w14:textId="77A28A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01E1" w14:textId="206B06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FBD8" w14:textId="0692E9F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25BB1C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D205" w14:textId="0333EB7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F4D0" w14:textId="547F9A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B817" w14:textId="3CF7055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0CBD" w14:textId="36C096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AC51" w14:textId="4BAA173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6A6D" w14:textId="6368FD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D0FC" w14:textId="77CFFD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10EB" w14:textId="79B517E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D5ED9E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1827" w14:textId="0E9EC73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698E" w14:textId="67247F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612C" w14:textId="1EA1EF7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5C719" w14:textId="6421B8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FC6B" w14:textId="4D26D5B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9C1E" w14:textId="31E1D4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FF7F" w14:textId="7CEE0B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6162" w14:textId="5DA954D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995639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0D2B" w14:textId="73FC1F1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340A" w14:textId="1693C90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4291" w14:textId="705D5A4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93D6" w14:textId="426DAA2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4671" w14:textId="1B33A27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44C1" w14:textId="4182D28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6293" w14:textId="1763B6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7FAA" w14:textId="28E138C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1089EA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7E1B" w14:textId="5EDE0BA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8FC7" w14:textId="4D60A9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8116" w14:textId="6601D48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00E2" w14:textId="20C7A18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BA69" w14:textId="18810D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45F4" w14:textId="53E397F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8C8F" w14:textId="6D71AAC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51DF" w14:textId="0738343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03C3C6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EAF9" w14:textId="2E98A54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3F2E" w14:textId="3B62B1D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90C4" w14:textId="1CA0CE3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8CDD" w14:textId="7B88559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D613" w14:textId="2A14E7E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09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5DEF" w14:textId="2D6714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7B28" w14:textId="5777758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857E" w14:textId="723DCF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D9015D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A246" w14:textId="425A2A0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6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2341" w14:textId="18CCC14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6DEC" w14:textId="6410B5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D391" w14:textId="0050A3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63E7" w14:textId="0CF0A49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6311" w14:textId="7F3356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6E52" w14:textId="37C042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3640" w14:textId="6D1157F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E0EF52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6B63" w14:textId="637DC2C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9B19" w14:textId="0B1EBB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B14C" w14:textId="7BF92B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98B0" w14:textId="70B39E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6258" w14:textId="1D3D1E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8B9B" w14:textId="0201A7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97A4" w14:textId="11666B7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62B8" w14:textId="3E75EB2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BB5F60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9782" w14:textId="540E316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34DC" w14:textId="302B6C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C592" w14:textId="24F366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5061" w14:textId="629230A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40BA" w14:textId="61AF8C5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EED8" w14:textId="29E4B6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B50D" w14:textId="1CC9BD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92BC" w14:textId="11B639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DAF622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8D64" w14:textId="3B92F6D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1D8E" w14:textId="6C30F43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9D77" w14:textId="21EABE6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r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9FA6" w14:textId="5D7152F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465F" w14:textId="2C295C0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84A7" w14:textId="6747434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C1DA" w14:textId="22385EE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9119" w14:textId="2CB5B13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B0BB82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EFA6" w14:textId="4759A08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79FF3" w14:textId="1A014C1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15A7" w14:textId="691640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r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827C" w14:textId="3E0A726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8838" w14:textId="3A5E7E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9686" w14:textId="00415BC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65C7" w14:textId="4940B5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47A0" w14:textId="2C0A4A2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9F38DB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1007" w14:textId="711D990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9304" w14:textId="3EA69D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DC51" w14:textId="79CD36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DD6D" w14:textId="56BE8B2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7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7BD0" w14:textId="1ABEB3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8C8A" w14:textId="19345F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69E4" w14:textId="2C56836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2EEA" w14:textId="7D1CEFE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A22387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777A" w14:textId="63DFF4A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19223" w14:textId="16B025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0448" w14:textId="1E9391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rv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2782" w14:textId="0165D9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78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68B0" w14:textId="77AFB9C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0633" w14:textId="0740AE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9956" w14:textId="4F1543D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44AB" w14:textId="5DD228D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67E023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75F0" w14:textId="459F575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29DD" w14:textId="26F1BE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ED89" w14:textId="201807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hrang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69F9" w14:textId="39490A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8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610E" w14:textId="66C514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29A2" w14:textId="6D3D89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F3A1" w14:textId="61A6B2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6824" w14:textId="37A941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0691BF4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1F31" w14:textId="6831A92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6B47" w14:textId="54DBDA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4396A" w14:textId="530E387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pel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814E" w14:textId="670BB69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7974" w14:textId="14AADF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5B77" w14:textId="6317CA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B5AD" w14:textId="79D743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98B2" w14:textId="62E3CB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C45EE6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EB3E" w14:textId="3C787E0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8012" w14:textId="5E7FF1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DE27" w14:textId="291AEC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pel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26B5" w14:textId="46F3F27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8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AB80" w14:textId="602E5B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463" w14:textId="128BA54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5E38" w14:textId="56D8EE1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6588" w14:textId="4B94C1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D63413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5ACF" w14:textId="5D6EE7B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8C2C" w14:textId="10D84B1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26B7" w14:textId="36328B9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peleh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ECD6" w14:textId="606384C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839E" w14:textId="16B07F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0EE1" w14:textId="5B1A38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9657" w14:textId="309155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882F" w14:textId="5B4783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102A99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12DC" w14:textId="424887C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2BCE" w14:textId="7D94C2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6C47" w14:textId="535CB8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hrang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D5F5" w14:textId="63ECF0A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DCA4" w14:textId="206873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41BE" w14:textId="74754E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D869" w14:textId="7BE2444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0B70" w14:textId="7E8C695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62169EF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FBC0" w14:textId="383A341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B710" w14:textId="561F7EE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kuhrang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B123" w14:textId="496FAB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hrang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5AC4" w14:textId="1F503BB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DCE2" w14:textId="38A060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8F1D" w14:textId="4C3642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0A2D" w14:textId="4A700DA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C347D" w14:textId="22D39A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766E17A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3D06" w14:textId="56EE99D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CEDE" w14:textId="502FA8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03A0" w14:textId="53CBF8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v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D6F6" w14:textId="521BC75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59EF" w14:textId="4F3C55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F300" w14:textId="5326AC1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244A" w14:textId="0168287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E3D3" w14:textId="57EC68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19E86E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4133" w14:textId="7170FAA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3226" w14:textId="1F9B589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8F95" w14:textId="402B660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v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90E4F" w14:textId="260C506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DBF9" w14:textId="7218CA1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88D1" w14:textId="73C6A7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9DF4" w14:textId="5C9CB4A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8649" w14:textId="782519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A4733A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DA02" w14:textId="7AAF175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37E5" w14:textId="74C095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3CBC" w14:textId="72A9E9E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vand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CB8B" w14:textId="6423932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65C5" w14:textId="5DC6B5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FAFA" w14:textId="06E996E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1C71" w14:textId="2632E01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E9CD" w14:textId="20117D8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F9DE1B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F013" w14:textId="52EB705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C60B" w14:textId="633951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763B" w14:textId="55C27C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6DEF" w14:textId="55E872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1BA7" w14:textId="7797ADA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BE7F" w14:textId="2230B6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C608" w14:textId="7B3C58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0E14" w14:textId="278A02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2EED3AC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27A1" w14:textId="751155D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2DA5" w14:textId="3D55ED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EAD6" w14:textId="79EBC34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rab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C9B2" w14:textId="4D75A6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2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5CC0" w14:textId="34012A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F63D" w14:textId="5E6E217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3662" w14:textId="214F929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3E99" w14:textId="1CFDB5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5CCE436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3A1B" w14:textId="178AA83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13E4" w14:textId="4EA27FA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1C38" w14:textId="36F8A60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ukan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7D10" w14:textId="26B27A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93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BE28" w14:textId="16B93F8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DB60" w14:textId="783ACC2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B95B" w14:textId="2715CE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BCD6" w14:textId="476C7C4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CB3E3B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4C5D" w14:textId="0A06CE9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8C96" w14:textId="4E1C81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39A0" w14:textId="1A3B2E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os</w:t>
            </w:r>
            <w:proofErr w:type="spellEnd"/>
            <w:r>
              <w:rPr>
                <w:color w:val="000000"/>
                <w:sz w:val="18"/>
                <w:szCs w:val="18"/>
              </w:rPr>
              <w:t>, Gree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6E84" w14:textId="1B595D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3656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8B0D" w14:textId="596EE29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6E67" w14:textId="0F0D86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48DA" w14:textId="48B4A6C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8817" w14:textId="455B30E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41364C4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21EB" w14:textId="3308DE1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10AF" w14:textId="13FA4C5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DB06" w14:textId="019B25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os</w:t>
            </w:r>
            <w:proofErr w:type="spellEnd"/>
            <w:r>
              <w:rPr>
                <w:color w:val="000000"/>
                <w:sz w:val="18"/>
                <w:szCs w:val="18"/>
              </w:rPr>
              <w:t>, Gree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39AA" w14:textId="76C626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V.T3669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0958" w14:textId="675450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210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65F6" w14:textId="64289EC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0420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64EA" w14:textId="74D23E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109E" w14:textId="662FB1A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1F1B3F5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E3B6" w14:textId="41C75C2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B0BC" w14:textId="1F831F0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DA2F" w14:textId="1AE04D0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3EA0" w14:textId="428D12D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5C37" w14:textId="210C898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6685" w14:textId="50AD99A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F386" w14:textId="26F8F2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5B96" w14:textId="43D9CC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4</w:t>
            </w:r>
          </w:p>
        </w:tc>
      </w:tr>
      <w:tr w:rsidR="00EF6572" w:rsidRPr="00B73E95" w14:paraId="4EC1FA3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C3A0" w14:textId="0C8C822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C017" w14:textId="6BF7A5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3303" w14:textId="7D9690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A8EC" w14:textId="343598E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2D5F" w14:textId="645A42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5280" w14:textId="16C754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F328" w14:textId="634F754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2CB5" w14:textId="3A306F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7</w:t>
            </w:r>
          </w:p>
        </w:tc>
      </w:tr>
      <w:tr w:rsidR="00EF6572" w:rsidRPr="00B73E95" w14:paraId="660B41A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D1E0" w14:textId="182B4FE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3E70" w14:textId="1398D72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3425" w14:textId="67E6374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37AC" w14:textId="1996A7A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9F38" w14:textId="11E4C6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0A1A" w14:textId="2FBCDB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4A5B" w14:textId="483A73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66C4" w14:textId="36AA396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8</w:t>
            </w:r>
          </w:p>
        </w:tc>
      </w:tr>
      <w:tr w:rsidR="00EF6572" w:rsidRPr="00B73E95" w14:paraId="66B60AD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4BFA" w14:textId="5CF3B28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AB61" w14:textId="175E029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A837" w14:textId="4E07964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291D" w14:textId="668A23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FCEC" w14:textId="7DCB11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DD33" w14:textId="0CCC055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C3D8" w14:textId="56E123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18E6" w14:textId="437B2A1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9</w:t>
            </w:r>
          </w:p>
        </w:tc>
      </w:tr>
      <w:tr w:rsidR="00EF6572" w:rsidRPr="00B73E95" w14:paraId="03FC100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D6E7" w14:textId="1A73EC0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5A1A" w14:textId="056008D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466D" w14:textId="475DC5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992B" w14:textId="17BED9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CABC" w14:textId="6D231C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460C" w14:textId="64E4B7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F33A" w14:textId="61B7468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F31A" w14:textId="154AED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0</w:t>
            </w:r>
          </w:p>
        </w:tc>
      </w:tr>
      <w:tr w:rsidR="00EF6572" w:rsidRPr="00B73E95" w14:paraId="5212CA2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F73" w14:textId="2423CB3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06D9" w14:textId="344183A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8748" w14:textId="46F6AA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7D77" w14:textId="2EBCB81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33CB" w14:textId="450E242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CC70" w14:textId="2D3C75D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A86C" w14:textId="78C7400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18DE" w14:textId="1C175D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1</w:t>
            </w:r>
          </w:p>
        </w:tc>
      </w:tr>
      <w:tr w:rsidR="00EF6572" w:rsidRPr="00B73E95" w14:paraId="3E1F7D4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006C" w14:textId="5EBB923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FE10" w14:textId="405FB4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cornut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6296" w14:textId="2DF59A2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hā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āy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E5DD" w14:textId="23A6FA8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332B" w14:textId="20600A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B0F8" w14:textId="3205331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E459" w14:textId="799E5A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0465" w14:textId="786D6DE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2</w:t>
            </w:r>
          </w:p>
        </w:tc>
      </w:tr>
      <w:tr w:rsidR="00EF6572" w:rsidRPr="00B73E95" w14:paraId="1DC005E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8D2B" w14:textId="496EC03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580F1" w14:textId="16BED41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5A9E" w14:textId="32759C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3AA8" w14:textId="197812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4861" w14:textId="0665CA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62C5" w14:textId="382723C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D585" w14:textId="5CDBBD9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FA67" w14:textId="3B7A08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3</w:t>
            </w:r>
          </w:p>
        </w:tc>
      </w:tr>
      <w:tr w:rsidR="00EF6572" w:rsidRPr="00B73E95" w14:paraId="28BE306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4981" w14:textId="19F9E47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CADA" w14:textId="6B08A07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0A19" w14:textId="33F9017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ku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596C" w14:textId="3F96FF8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2CC6" w14:textId="27F6BA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65AB" w14:textId="4044A4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44BD" w14:textId="2B857E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C48E" w14:textId="069AC5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4</w:t>
            </w:r>
          </w:p>
        </w:tc>
      </w:tr>
      <w:tr w:rsidR="00EF6572" w:rsidRPr="00B73E95" w14:paraId="6CB2076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0829" w14:textId="312017F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C277" w14:textId="7DA0745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4A8F" w14:textId="6AC8EC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otur</w:t>
            </w:r>
            <w:proofErr w:type="spellEnd"/>
            <w:r>
              <w:rPr>
                <w:color w:val="000000"/>
                <w:sz w:val="18"/>
                <w:szCs w:val="18"/>
              </w:rPr>
              <w:t>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4F67" w14:textId="2721DF7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FB35" w14:textId="2AA1CD0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0376" w14:textId="4C8FC08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8C3A" w14:textId="4B1F1F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560E" w14:textId="181C25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57</w:t>
            </w:r>
          </w:p>
        </w:tc>
      </w:tr>
      <w:tr w:rsidR="00EF6572" w:rsidRPr="00B73E95" w14:paraId="0C17284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4D6C" w14:textId="039EE66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C887" w14:textId="652ED9E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C7E5" w14:textId="7788263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lmaç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ı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88C4" w14:textId="439C527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8253" w14:textId="287C698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69B0" w14:textId="51E11B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8657" w14:textId="2864F5C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85C2" w14:textId="4DF430A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5</w:t>
            </w:r>
          </w:p>
        </w:tc>
      </w:tr>
      <w:tr w:rsidR="00EF6572" w:rsidRPr="00B73E95" w14:paraId="3E64EA9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6270" w14:textId="4A171F3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4332" w14:textId="0FE606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AD34" w14:textId="75BB184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lmaç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ı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8E23" w14:textId="593AC1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C46E" w14:textId="68DC59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A993" w14:textId="01C823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1850" w14:textId="0DE7D7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7978" w14:textId="6A171FE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6</w:t>
            </w:r>
          </w:p>
        </w:tc>
      </w:tr>
      <w:tr w:rsidR="00EF6572" w:rsidRPr="00B73E95" w14:paraId="51E1BCD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FE84" w14:textId="7098EDE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E41F" w14:textId="5BC12CF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4EC1" w14:textId="5D77FB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lmaç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ı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259F" w14:textId="6CCAFC0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00A1" w14:textId="442C16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FF5A" w14:textId="2E86614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D185" w14:textId="2EB6734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D380" w14:textId="1AC4DF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7</w:t>
            </w:r>
          </w:p>
        </w:tc>
      </w:tr>
      <w:tr w:rsidR="00EF6572" w:rsidRPr="00B73E95" w14:paraId="48F56E1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D6FF" w14:textId="6C9B059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E780" w14:textId="0B35D48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04CD" w14:textId="17DDF1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ιnarbaş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E425" w14:textId="07A0DA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37B6" w14:textId="2EBEA73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F38C" w14:textId="3B4B77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FEB4" w14:textId="7803405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05BF" w14:textId="129023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8</w:t>
            </w:r>
          </w:p>
        </w:tc>
      </w:tr>
      <w:tr w:rsidR="00EF6572" w:rsidRPr="00B73E95" w14:paraId="0E1B09C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8EED" w14:textId="7AF2C12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C567" w14:textId="7B9600A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002B" w14:textId="4F7AF3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ιnarbaş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6648" w14:textId="266A6D5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D13E" w14:textId="00421D5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FF62" w14:textId="5124383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0D80" w14:textId="2D1DEE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9223" w14:textId="584E77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29</w:t>
            </w:r>
          </w:p>
        </w:tc>
      </w:tr>
      <w:tr w:rsidR="00EF6572" w:rsidRPr="00B73E95" w14:paraId="554B22A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FE11" w14:textId="53483D7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9A8E" w14:textId="41BE9BE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2542" w14:textId="616DD6A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rra typica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2F7D" w14:textId="4A0C8C4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B86F" w14:textId="4CB053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54FE" w14:textId="7080345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3F81" w14:textId="71582D5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30A5" w14:textId="7C2C13B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0</w:t>
            </w:r>
          </w:p>
        </w:tc>
      </w:tr>
      <w:tr w:rsidR="00EF6572" w:rsidRPr="00B73E95" w14:paraId="1B53013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2C0C" w14:textId="5562928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97DB" w14:textId="309B57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A20B" w14:textId="3ADDB1C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rslanköy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7902" w14:textId="2640BC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029D" w14:textId="6649E7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2669" w14:textId="72606C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8122" w14:textId="74E073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B9EA" w14:textId="5C848E2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2</w:t>
            </w:r>
          </w:p>
        </w:tc>
      </w:tr>
      <w:tr w:rsidR="00EF6572" w:rsidRPr="00B73E95" w14:paraId="778E257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EE66" w14:textId="173640D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95F8" w14:textId="231F0D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3FE7" w14:textId="7F62A9E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rslanköy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8804" w14:textId="552BB0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C81C" w14:textId="0B1958C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BF07" w14:textId="643A9B0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35C0" w14:textId="3A7734E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E828" w14:textId="618BE3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3</w:t>
            </w:r>
          </w:p>
        </w:tc>
      </w:tr>
      <w:tr w:rsidR="00EF6572" w:rsidRPr="00B73E95" w14:paraId="715FBB1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2564" w14:textId="7627AB6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3B2D" w14:textId="6DCB085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22FC" w14:textId="7CA5B4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 Boaz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FE48" w14:textId="0025B2C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D6BD" w14:textId="11CF08F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EE8B" w14:textId="4F9A92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3B2F" w14:textId="72CB8AF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8178" w14:textId="35DDC7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1</w:t>
            </w:r>
          </w:p>
        </w:tc>
      </w:tr>
      <w:tr w:rsidR="00EF6572" w:rsidRPr="00B73E95" w14:paraId="2EF1AAC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8F00" w14:textId="3F3B00E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947E" w14:textId="4394A0D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8709" w14:textId="010B86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rslanköy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1A5D" w14:textId="5413D2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6788" w14:textId="7B41875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AF16" w14:textId="5C7827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C14C" w14:textId="12E7550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6670" w14:textId="0595F2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4</w:t>
            </w:r>
          </w:p>
        </w:tc>
      </w:tr>
      <w:tr w:rsidR="00EF6572" w:rsidRPr="00B73E95" w14:paraId="5BE22DF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A6AD" w14:textId="5766926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0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F84A" w14:textId="7CC5988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069F" w14:textId="2920FD5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lk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F680" w14:textId="424EFD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6630" w14:textId="67881D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2989" w14:textId="1F6D93B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4E67" w14:textId="2B72C7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92E5" w14:textId="751CEB9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9</w:t>
            </w:r>
          </w:p>
        </w:tc>
      </w:tr>
      <w:tr w:rsidR="00EF6572" w:rsidRPr="00B73E95" w14:paraId="05B1E4F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11BD" w14:textId="09E8524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366F" w14:textId="3ABCFA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11B2" w14:textId="63086B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lk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BD8C" w14:textId="58A148F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5C36" w14:textId="22AC41B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2782" w14:textId="7BA4F0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804A" w14:textId="02B94B9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7D77" w14:textId="48FAD26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0</w:t>
            </w:r>
          </w:p>
        </w:tc>
      </w:tr>
      <w:tr w:rsidR="00EF6572" w:rsidRPr="00B73E95" w14:paraId="221293C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D46A" w14:textId="6F32E3C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A393" w14:textId="730EA7C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19A9" w14:textId="72057D4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lk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71BE" w14:textId="74F9A7A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378C" w14:textId="3D59A41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F889" w14:textId="30B55F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7CC2" w14:textId="13169D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E1E9" w14:textId="0FA64D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1</w:t>
            </w:r>
          </w:p>
        </w:tc>
      </w:tr>
      <w:tr w:rsidR="00EF6572" w:rsidRPr="00B73E95" w14:paraId="5D38F80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A43D" w14:textId="33DE179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906D" w14:textId="09D15A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nmuell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7E64" w14:textId="5E3737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sharri</w:t>
            </w:r>
            <w:proofErr w:type="spellEnd"/>
            <w:r>
              <w:rPr>
                <w:color w:val="000000"/>
                <w:sz w:val="18"/>
                <w:szCs w:val="18"/>
              </w:rPr>
              <w:t>, Leba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7F2B" w14:textId="5C62B3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8159" w14:textId="407F94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D5F3" w14:textId="50FCF8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A1F7" w14:textId="377725C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8702" w14:textId="6F8C954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3</w:t>
            </w:r>
          </w:p>
        </w:tc>
      </w:tr>
      <w:tr w:rsidR="00EF6572" w:rsidRPr="00B73E95" w14:paraId="2A7043C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BCAB" w14:textId="7B3B6BF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D8B1" w14:textId="673E4B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nmuell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DFC9" w14:textId="70FDFC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sharri</w:t>
            </w:r>
            <w:proofErr w:type="spellEnd"/>
            <w:r>
              <w:rPr>
                <w:color w:val="000000"/>
                <w:sz w:val="18"/>
                <w:szCs w:val="18"/>
              </w:rPr>
              <w:t>, Leba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E18E" w14:textId="2AB14E0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05FC" w14:textId="40E1511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890F" w14:textId="34654F9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EF98" w14:textId="2C1612C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90AE" w14:textId="0D0A64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6</w:t>
            </w:r>
          </w:p>
        </w:tc>
      </w:tr>
      <w:tr w:rsidR="00EF6572" w:rsidRPr="00B73E95" w14:paraId="7B61962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A1C2" w14:textId="7A8D3C9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4F3E" w14:textId="742796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nmuell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C71A" w14:textId="534FD1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. Hermon, Leba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1886" w14:textId="36B52D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8BB2" w14:textId="1E271D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FC49" w14:textId="645C128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6771" w14:textId="6D58248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3B9C" w14:textId="54DA52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7</w:t>
            </w:r>
          </w:p>
        </w:tc>
      </w:tr>
      <w:tr w:rsidR="00EF6572" w:rsidRPr="00B73E95" w14:paraId="5BD68EB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39A0" w14:textId="218046A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A3F0" w14:textId="5B7A9BD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nmuell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0ED9" w14:textId="12EF05B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t. </w:t>
            </w:r>
            <w:proofErr w:type="gramStart"/>
            <w:r>
              <w:rPr>
                <w:color w:val="000000"/>
                <w:sz w:val="18"/>
                <w:szCs w:val="18"/>
              </w:rPr>
              <w:t>Hermon ,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Leba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5A73" w14:textId="2D6D67C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A96B" w14:textId="29DFF7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5E2F" w14:textId="1CA6C1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3BFE" w14:textId="6C185EE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501F" w14:textId="0F813B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4</w:t>
            </w:r>
          </w:p>
        </w:tc>
      </w:tr>
      <w:tr w:rsidR="00EF6572" w:rsidRPr="00B73E95" w14:paraId="4392E8E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4AC3" w14:textId="597C7CF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08D5" w14:textId="371D24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rnmuell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C618" w14:textId="45E9C5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. Hermon, Leba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6428" w14:textId="02289A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1969" w14:textId="694DB5B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CAE8" w14:textId="7B4C78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E020" w14:textId="414508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0E28" w14:textId="399E11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5</w:t>
            </w:r>
          </w:p>
        </w:tc>
      </w:tr>
      <w:tr w:rsidR="00EF6572" w:rsidRPr="00B73E95" w14:paraId="6A4E811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AD9F" w14:textId="4536F20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A673" w14:textId="69F6CB7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3CA7" w14:textId="58FF9D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valley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B951" w14:textId="78D4D8B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52EF" w14:textId="1F496F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73FE" w14:textId="3C312F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9099" w14:textId="07A138B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EF55" w14:textId="50AF564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6</w:t>
            </w:r>
          </w:p>
        </w:tc>
      </w:tr>
      <w:tr w:rsidR="00EF6572" w:rsidRPr="00B73E95" w14:paraId="2C973F3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612A" w14:textId="77F391B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743C" w14:textId="52D334E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CB74" w14:textId="2B5A60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valley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210B" w14:textId="25B63BD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7F3C" w14:textId="7394DDB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5EB46" w14:textId="73B1DB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CB67" w14:textId="27A3FD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E245" w14:textId="34ED5D9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7</w:t>
            </w:r>
          </w:p>
        </w:tc>
      </w:tr>
      <w:tr w:rsidR="00EF6572" w:rsidRPr="00B73E95" w14:paraId="33E6A1B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2322" w14:textId="4DAB7DB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9662" w14:textId="2EC42B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0EEF" w14:textId="6BCFC55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valley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CBECA" w14:textId="51FD9D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2EA9" w14:textId="60AAEB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AFD16" w14:textId="0131204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F9DA" w14:textId="79D9AF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F742" w14:textId="1DBAEF1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8</w:t>
            </w:r>
          </w:p>
        </w:tc>
      </w:tr>
      <w:tr w:rsidR="00EF6572" w:rsidRPr="00B73E95" w14:paraId="4A91BC4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3510" w14:textId="0A6BC5B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6E25" w14:textId="190B3E5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5849" w14:textId="073DC4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valley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AFFF" w14:textId="0C60E8A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D4C7" w14:textId="0D26020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BBF9" w14:textId="4351E72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0597" w14:textId="03D56E8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4C4C" w14:textId="1CB9CB8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9.</w:t>
            </w:r>
          </w:p>
        </w:tc>
      </w:tr>
      <w:tr w:rsidR="00EF6572" w:rsidRPr="00B73E95" w14:paraId="7354A18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B4C2" w14:textId="65755D39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047B2" w14:textId="534006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atif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73F8" w14:textId="4850B0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 valley, Ira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D81F" w14:textId="7E0DA92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EDBB" w14:textId="67B23B8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2248" w14:textId="4B0AAD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0E08" w14:textId="5C6570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15B5" w14:textId="11BB5C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50</w:t>
            </w:r>
          </w:p>
        </w:tc>
      </w:tr>
      <w:tr w:rsidR="00EF6572" w:rsidRPr="00B73E95" w14:paraId="0149DD6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DEDE" w14:textId="74D4EAD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9E20" w14:textId="1C7CBB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034B" w14:textId="79FBEEB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ksek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5401" w14:textId="774D25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524D" w14:textId="0408A9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26B1" w14:textId="7FAC061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4286" w14:textId="2FDBBE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C992" w14:textId="28A239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58</w:t>
            </w:r>
          </w:p>
        </w:tc>
      </w:tr>
      <w:tr w:rsidR="00EF6572" w:rsidRPr="00B73E95" w14:paraId="5A03F43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7976" w14:textId="091B724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4A76" w14:textId="0B30E21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3E63" w14:textId="2CDE60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ksek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2FED" w14:textId="12DA64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4BB2" w14:textId="2B22C5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D922" w14:textId="548ECD0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D5A6" w14:textId="75EF427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3B84" w14:textId="612D728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0</w:t>
            </w:r>
          </w:p>
        </w:tc>
      </w:tr>
      <w:tr w:rsidR="00EF6572" w:rsidRPr="00B73E95" w14:paraId="31ECBEA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DEB0" w14:textId="67993E7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02EB" w14:textId="4676727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CA50" w14:textId="353E967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ksek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29D7" w14:textId="6E2833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0195" w14:textId="3027EA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A13A" w14:textId="66EBE27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D75B" w14:textId="159F70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9B1F" w14:textId="737F14C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1</w:t>
            </w:r>
          </w:p>
        </w:tc>
      </w:tr>
      <w:tr w:rsidR="00EF6572" w:rsidRPr="00B73E95" w14:paraId="06DDDD7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67C2" w14:textId="60B2EF5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5BCF" w14:textId="0A51A3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0857" w14:textId="372EDB4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ksek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B9EA" w14:textId="6BE6777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0459" w14:textId="58FE28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A8F8" w14:textId="0788B8A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F561" w14:textId="0D85BD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686C" w14:textId="7F3A3F2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2</w:t>
            </w:r>
          </w:p>
        </w:tc>
      </w:tr>
      <w:tr w:rsidR="00EF6572" w:rsidRPr="00B73E95" w14:paraId="26B2C04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E23D" w14:textId="1638B37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FBC0" w14:textId="764114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DA6E" w14:textId="27EEC0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Yüksek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742B" w14:textId="1C49CE9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k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7707" w14:textId="146836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KX1687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1267B" w14:textId="14DE3A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F57A" w14:textId="37DB18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3D63" w14:textId="000175E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59</w:t>
            </w:r>
          </w:p>
        </w:tc>
      </w:tr>
      <w:tr w:rsidR="00EF6572" w:rsidRPr="00B73E95" w14:paraId="3FC451C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32CC" w14:textId="3DFDCFC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9A5F" w14:textId="63FA92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F551" w14:textId="4205A06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rat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1738" w14:textId="2AE843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7D4F" w14:textId="64939AF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KX1687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21DB" w14:textId="36CF86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A673" w14:textId="4AEE66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6616" w14:textId="51597AB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5</w:t>
            </w:r>
          </w:p>
        </w:tc>
      </w:tr>
      <w:tr w:rsidR="00EF6572" w:rsidRPr="00B73E95" w14:paraId="4C4F03B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1051" w14:textId="14BD09C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F460" w14:textId="452717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F7DE" w14:textId="154C7D8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rat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D630" w14:textId="2C29DDE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E7C5" w14:textId="299C7A8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65D4" w14:textId="0D42AF1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5A31" w14:textId="69221C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0461" w14:textId="3801DA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9</w:t>
            </w:r>
          </w:p>
        </w:tc>
      </w:tr>
      <w:tr w:rsidR="00EF6572" w:rsidRPr="00B73E95" w14:paraId="55422A9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1EF0" w14:textId="3F9A291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9649" w14:textId="5DDD6A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31BB" w14:textId="7875AF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rat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AA26" w14:textId="174479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5E21" w14:textId="7C995C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E82A" w14:textId="40BE31D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545E" w14:textId="7ABFCE4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946F" w14:textId="0B3AEB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1</w:t>
            </w:r>
          </w:p>
        </w:tc>
      </w:tr>
      <w:tr w:rsidR="00EF6572" w:rsidRPr="00B73E95" w14:paraId="103130AD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822C" w14:textId="3446FE6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6CF57" w14:textId="2572983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1206" w14:textId="71EE760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eghegnadzor region, </w:t>
            </w:r>
            <w:proofErr w:type="spellStart"/>
            <w:r>
              <w:rPr>
                <w:color w:val="000000"/>
                <w:sz w:val="18"/>
                <w:szCs w:val="18"/>
              </w:rPr>
              <w:t>Saravan</w:t>
            </w:r>
            <w:proofErr w:type="spellEnd"/>
            <w:r>
              <w:rPr>
                <w:color w:val="000000"/>
                <w:sz w:val="18"/>
                <w:szCs w:val="18"/>
              </w:rPr>
              <w:t>, Arm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4CB7" w14:textId="70F99C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EED5" w14:textId="642FDBE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4004" w14:textId="4AA71EF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9CBE" w14:textId="54CF216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DCD8" w14:textId="2ED967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2</w:t>
            </w:r>
          </w:p>
        </w:tc>
      </w:tr>
      <w:tr w:rsidR="00EF6572" w:rsidRPr="00B73E95" w14:paraId="454811E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0708" w14:textId="0FEE114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A1DD" w14:textId="33AA984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5A99" w14:textId="4EC5BF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tayc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egion, Arm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8C13" w14:textId="583515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B5B4" w14:textId="223293D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9D85" w14:textId="63CBF24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9DD13" w14:textId="724184B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C8A3" w14:textId="15AF76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3</w:t>
            </w:r>
          </w:p>
        </w:tc>
      </w:tr>
      <w:tr w:rsidR="00EF6572" w:rsidRPr="00B73E95" w14:paraId="7EB047E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619E" w14:textId="0F5F443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EC06" w14:textId="08397B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8550" w14:textId="648317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gor</w:t>
            </w:r>
            <w:proofErr w:type="spellEnd"/>
            <w:r>
              <w:rPr>
                <w:color w:val="000000"/>
                <w:sz w:val="18"/>
                <w:szCs w:val="18"/>
              </w:rPr>
              <w:t>, Arm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0D73" w14:textId="6E4994E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E83E" w14:textId="7450E7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68D7" w14:textId="62E65D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E389" w14:textId="790879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DA08" w14:textId="25EC59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4</w:t>
            </w:r>
          </w:p>
        </w:tc>
      </w:tr>
      <w:tr w:rsidR="00EF6572" w:rsidRPr="00B73E95" w14:paraId="0EA2D1F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A748" w14:textId="6E7DF8FA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4A81" w14:textId="42E46CB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E612" w14:textId="50D49DA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gor</w:t>
            </w:r>
            <w:proofErr w:type="spellEnd"/>
            <w:r>
              <w:rPr>
                <w:color w:val="000000"/>
                <w:sz w:val="18"/>
                <w:szCs w:val="18"/>
              </w:rPr>
              <w:t>, Armeni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04A6" w14:textId="16B3447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326A" w14:textId="47E751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EBBE" w14:textId="35AA1E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ACB1" w14:textId="4ED2C4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E5E1" w14:textId="0C7333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66</w:t>
            </w:r>
          </w:p>
        </w:tc>
      </w:tr>
      <w:tr w:rsidR="00EF6572" w:rsidRPr="00B73E95" w14:paraId="6D80D44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BEEE" w14:textId="4624F8A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62A9" w14:textId="57B515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dde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E20F" w14:textId="2795001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n </w:t>
            </w:r>
            <w:proofErr w:type="spellStart"/>
            <w:r>
              <w:rPr>
                <w:color w:val="000000"/>
                <w:sz w:val="18"/>
                <w:szCs w:val="18"/>
              </w:rPr>
              <w:t>Gölü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2C2B" w14:textId="6DFA863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5BD7" w14:textId="6110DF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285C" w14:textId="09B9504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48C8" w14:textId="07A1E69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0823" w14:textId="3302084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0</w:t>
            </w:r>
          </w:p>
        </w:tc>
      </w:tr>
      <w:tr w:rsidR="00EF6572" w:rsidRPr="00B73E95" w14:paraId="224EC63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45B2" w14:textId="5B1085A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5D10" w14:textId="04465A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lbizo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E669" w14:textId="2FDD22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öksun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3272" w14:textId="4388BC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1342" w14:textId="33D001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AEA2" w14:textId="1E53D7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46A9" w14:textId="614BFEE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71A6" w14:textId="149C7E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32</w:t>
            </w:r>
          </w:p>
        </w:tc>
      </w:tr>
      <w:tr w:rsidR="00EF6572" w:rsidRPr="00B73E95" w14:paraId="3475948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29AA" w14:textId="2EB51F6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433D" w14:textId="584F96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44E4" w14:textId="5245637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E79" w14:textId="418D762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5B61" w14:textId="1F91E03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8928" w14:textId="20EBA8F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931A" w14:textId="7383619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48E6" w14:textId="50D8B52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2</w:t>
            </w:r>
          </w:p>
        </w:tc>
      </w:tr>
      <w:tr w:rsidR="00EF6572" w:rsidRPr="00B73E95" w14:paraId="0074B72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7A8D" w14:textId="1464B70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2A98" w14:textId="677A92C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EBFA" w14:textId="659A746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98BB" w14:textId="2B65A79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1FA4" w14:textId="0CC4C98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AB05" w14:textId="07EB948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D3DA" w14:textId="4C18BE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47C1" w14:textId="4315CA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3</w:t>
            </w:r>
          </w:p>
        </w:tc>
      </w:tr>
      <w:tr w:rsidR="00EF6572" w:rsidRPr="00B73E95" w14:paraId="5BF8953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B06F" w14:textId="4AE8648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5490" w14:textId="5F0225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ED2B" w14:textId="738213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6C7B" w14:textId="7705D72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66B4" w14:textId="4BF1C7C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CDD3" w14:textId="6B9525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E79A" w14:textId="7567C08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D184" w14:textId="73C039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4</w:t>
            </w:r>
          </w:p>
        </w:tc>
      </w:tr>
      <w:tr w:rsidR="00EF6572" w:rsidRPr="00B73E95" w14:paraId="135AB093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084B" w14:textId="50F2E97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1BDC" w14:textId="1A9FCA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8F01" w14:textId="45B1106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E92A" w14:textId="1029ED0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B4E4" w14:textId="672D1C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775A" w14:textId="05B407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A085" w14:textId="130DAA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EC93" w14:textId="1131221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5</w:t>
            </w:r>
          </w:p>
        </w:tc>
      </w:tr>
      <w:tr w:rsidR="00EF6572" w:rsidRPr="00B73E95" w14:paraId="1067FE9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4C3D5" w14:textId="0D38399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8059" w14:textId="289C6C1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9220" w14:textId="4E1F747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AD85" w14:textId="2B2419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7D43" w14:textId="64CC8E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6B26" w14:textId="65E1578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7BA8" w14:textId="06F649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9042" w14:textId="3062DAD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6</w:t>
            </w:r>
          </w:p>
        </w:tc>
      </w:tr>
      <w:tr w:rsidR="00EF6572" w:rsidRPr="00B73E95" w14:paraId="5D7B89B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56DB" w14:textId="3597939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BB2A" w14:textId="3A8C15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2F87" w14:textId="7717CD2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F108" w14:textId="2CEB05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B972" w14:textId="32FD12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EF5B" w14:textId="5CE7820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3E97" w14:textId="02A26DC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FA19" w14:textId="0524FA8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7</w:t>
            </w:r>
          </w:p>
        </w:tc>
      </w:tr>
      <w:tr w:rsidR="00EF6572" w:rsidRPr="00B73E95" w14:paraId="01E2F14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1C40" w14:textId="2CBF2AD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BD3C" w14:textId="1B541EB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758D" w14:textId="6130FB6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rιkamιş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5207" w14:textId="755C10D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AC09" w14:textId="2D8F8D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B8C6" w14:textId="4F68BF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6629" w14:textId="537D53C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11C1" w14:textId="63067E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6</w:t>
            </w:r>
          </w:p>
        </w:tc>
      </w:tr>
      <w:tr w:rsidR="00EF6572" w:rsidRPr="00B73E95" w14:paraId="2310F5A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0F28" w14:textId="1F3F301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58DB" w14:textId="47DC109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CCE9" w14:textId="7BC29B0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akurt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CA28" w14:textId="7A72FA5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2D42" w14:textId="64DC94B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16D1" w14:textId="7EE567D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219A" w14:textId="313750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C3F8" w14:textId="28F4C45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7</w:t>
            </w:r>
          </w:p>
        </w:tc>
      </w:tr>
      <w:tr w:rsidR="00EF6572" w:rsidRPr="00B73E95" w14:paraId="2360491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0653" w14:textId="68D92B6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907F" w14:textId="441E46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12A7" w14:textId="54F9CE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akurt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98B8E" w14:textId="00C252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75DE" w14:textId="1139975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90BB" w14:textId="081C232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E098F" w14:textId="0F3F99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928F" w14:textId="0C4F08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8</w:t>
            </w:r>
          </w:p>
        </w:tc>
      </w:tr>
      <w:tr w:rsidR="00EF6572" w:rsidRPr="00B73E95" w14:paraId="2891F70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130F" w14:textId="1A0632C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EB29" w14:textId="21572BB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4D07" w14:textId="7BFB768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akurt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C3CF" w14:textId="7B64B74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B3DD" w14:textId="29BCB7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130F" w14:textId="076A3DC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DDF9" w14:textId="143123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63C9" w14:textId="54C7D0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79</w:t>
            </w:r>
          </w:p>
        </w:tc>
      </w:tr>
      <w:tr w:rsidR="00EF6572" w:rsidRPr="00B73E95" w14:paraId="5011341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902F" w14:textId="5617232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021E" w14:textId="7B54A7C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DE5D" w14:textId="6F891D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akurt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7FB9" w14:textId="702542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C6FB" w14:textId="55ADAE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5EE0" w14:textId="4EA5178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B376" w14:textId="2C575C2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618D" w14:textId="3726B5E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0</w:t>
            </w:r>
          </w:p>
        </w:tc>
      </w:tr>
      <w:tr w:rsidR="00EF6572" w:rsidRPr="00B73E95" w14:paraId="2784365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41CE" w14:textId="5419A116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4172" w14:textId="6B3C37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gner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8271" w14:textId="5C72A2E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ras </w:t>
            </w:r>
            <w:proofErr w:type="spellStart"/>
            <w:r>
              <w:rPr>
                <w:color w:val="000000"/>
                <w:sz w:val="18"/>
                <w:szCs w:val="18"/>
              </w:rPr>
              <w:t>Nehri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DC3B" w14:textId="201FD7D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g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793B" w14:textId="42A7FD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B64F" w14:textId="2C31EC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C16D" w14:textId="180386A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4C71" w14:textId="736AB6F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1</w:t>
            </w:r>
          </w:p>
        </w:tc>
      </w:tr>
      <w:tr w:rsidR="00EF6572" w:rsidRPr="00B73E95" w14:paraId="0EF07FE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40D0" w14:textId="3D5EC7A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39C9" w14:textId="5D0A26A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C622" w14:textId="2AD2E9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F8B2" w14:textId="6DEF3ED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7F30" w14:textId="59AC2A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0299" w14:textId="218752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6DDB" w14:textId="6C2819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43B0" w14:textId="6598750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89</w:t>
            </w:r>
          </w:p>
        </w:tc>
      </w:tr>
      <w:tr w:rsidR="00EF6572" w:rsidRPr="00B73E95" w14:paraId="6B75C71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3110" w14:textId="05EC1A7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12B9" w14:textId="330558F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09DD" w14:textId="6081AB2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4823" w14:textId="70DEB1F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534A" w14:textId="67B3C2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F901" w14:textId="154FC78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5AE8" w14:textId="09BC3A5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2AF5" w14:textId="42B26C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7</w:t>
            </w:r>
          </w:p>
        </w:tc>
      </w:tr>
      <w:tr w:rsidR="00EF6572" w:rsidRPr="00B73E95" w14:paraId="3261CE6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2E72" w14:textId="6D0961D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4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9FB6" w14:textId="6F7E05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C9DB" w14:textId="3F1EBE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eyi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AE00" w14:textId="5F2B769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0EDE" w14:textId="1444D7C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1E76" w14:textId="591D94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571A" w14:textId="6F04E9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7029" w14:textId="33EEF40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3</w:t>
            </w:r>
          </w:p>
        </w:tc>
      </w:tr>
      <w:tr w:rsidR="00EF6572" w:rsidRPr="00B73E95" w14:paraId="19B66F7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1D69" w14:textId="18615E2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41FA" w14:textId="506A0B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DEF9" w14:textId="19D4082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eyi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D76A" w14:textId="1D3107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D8FF" w14:textId="6D5931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802A" w14:textId="03671CD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7059" w14:textId="62068A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DCCC" w14:textId="5D0B75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9</w:t>
            </w:r>
          </w:p>
        </w:tc>
      </w:tr>
      <w:tr w:rsidR="00EF6572" w:rsidRPr="00B73E95" w14:paraId="6D09214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6E6B" w14:textId="079D2A2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C335" w14:textId="7881AD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94E8" w14:textId="677D3D7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eyi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5B26" w14:textId="56B0FA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BCF6" w14:textId="539DF9F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0261" w14:textId="55BF61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3B5A" w14:textId="6AD2BB9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A5C4" w14:textId="274532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22</w:t>
            </w:r>
          </w:p>
        </w:tc>
      </w:tr>
      <w:tr w:rsidR="00EF6572" w:rsidRPr="00B73E95" w14:paraId="0DE29D5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68CD" w14:textId="22E3E61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4960" w14:textId="3D6FD5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DDF6" w14:textId="2880CC0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spart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0A66" w14:textId="40DBB98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B156" w14:textId="14DDBAB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189F" w14:textId="28A1FC6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4036" w14:textId="4BCA0AE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3728" w14:textId="352DA25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23</w:t>
            </w:r>
          </w:p>
        </w:tc>
      </w:tr>
      <w:tr w:rsidR="00EF6572" w:rsidRPr="00B73E95" w14:paraId="68AA0F70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326D" w14:textId="301D98D1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6A4C" w14:textId="0EBC028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B243" w14:textId="2BAFC4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spart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8737" w14:textId="6CB66AB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F869" w14:textId="2850B26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AD29" w14:textId="2BEB4B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CFA3" w14:textId="6B3E72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A6EF" w14:textId="2B8427D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24</w:t>
            </w:r>
          </w:p>
        </w:tc>
      </w:tr>
      <w:tr w:rsidR="00EF6572" w:rsidRPr="00B73E95" w14:paraId="6AEF660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3C30" w14:textId="6C4560A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EAFB" w14:textId="0FE60E8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8E73" w14:textId="4D4643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zmir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C7DE" w14:textId="5D90A6E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4D51" w14:textId="24D5F6C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E2B6" w14:textId="1D7F48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2222" w14:textId="69FBEC9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26CD" w14:textId="2F36014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0</w:t>
            </w:r>
          </w:p>
        </w:tc>
      </w:tr>
      <w:tr w:rsidR="00EF6572" w:rsidRPr="00B73E95" w14:paraId="46A3917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24FA" w14:textId="74E7D39F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8B53" w14:textId="4D2602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ulgardaghic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B668" w14:textId="0A77529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olk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larι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AA04" w14:textId="53C0370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4D91" w14:textId="449B716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A604" w14:textId="327373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C855" w14:textId="7D39908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5FC3" w14:textId="2974DEB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45</w:t>
            </w:r>
          </w:p>
        </w:tc>
      </w:tr>
      <w:tr w:rsidR="00EF6572" w:rsidRPr="00B73E95" w14:paraId="520C49C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0D21" w14:textId="6ABB2C7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5E9E" w14:textId="588E8A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8CA5" w14:textId="13C32B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6718" w14:textId="14F8287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AC54" w14:textId="0A7F9D5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FD96" w14:textId="512D74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530F" w14:textId="1EF5A2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521F" w14:textId="425739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1</w:t>
            </w:r>
          </w:p>
        </w:tc>
      </w:tr>
      <w:tr w:rsidR="00EF6572" w:rsidRPr="00B73E95" w14:paraId="0DDDA6A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1AF4" w14:textId="14062D0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DD4E" w14:textId="5317B81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CAEF" w14:textId="503005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053E" w14:textId="2E573F5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143C" w14:textId="3258E84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0D2D" w14:textId="2D49E37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46D9" w14:textId="76B04CE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C1F5" w14:textId="34B3CD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2</w:t>
            </w:r>
          </w:p>
        </w:tc>
      </w:tr>
      <w:tr w:rsidR="00EF6572" w:rsidRPr="00B73E95" w14:paraId="191380B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158F" w14:textId="7E242E08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CDF6" w14:textId="1D51E71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4D5A" w14:textId="4BF475E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609F" w14:textId="4932D3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6F07" w14:textId="6D6405A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5361" w14:textId="0BC92C1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A966" w14:textId="65ABD0A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7CF5" w14:textId="653102D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3</w:t>
            </w:r>
          </w:p>
        </w:tc>
      </w:tr>
      <w:tr w:rsidR="00EF6572" w:rsidRPr="00B73E95" w14:paraId="0221A3D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ECA4" w14:textId="32F509F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0D78" w14:textId="28EE44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8FC8" w14:textId="6054C1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C7AC" w14:textId="7CA2FE6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C70E" w14:textId="5C67951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5F6B" w14:textId="6935A09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64F7" w14:textId="5CD79E4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0A15" w14:textId="4412B8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4</w:t>
            </w:r>
          </w:p>
        </w:tc>
      </w:tr>
      <w:tr w:rsidR="00EF6572" w:rsidRPr="00B73E95" w14:paraId="5053ADCF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4620" w14:textId="0895C5F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2898" w14:textId="2AC0EF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406F" w14:textId="5B9948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CDD8" w14:textId="38D23B2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CA6A" w14:textId="1806F2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EA0B" w14:textId="1E4875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A846" w14:textId="6060B9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5E12" w14:textId="773E57F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5</w:t>
            </w:r>
          </w:p>
        </w:tc>
      </w:tr>
      <w:tr w:rsidR="00EF6572" w:rsidRPr="00B73E95" w14:paraId="19714D0B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ACCD" w14:textId="02AB8D7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FCB4" w14:textId="642DB93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6321" w14:textId="66215E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A561" w14:textId="317E037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6383" w14:textId="336244E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7A4C" w14:textId="38EBF9A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8A0E" w14:textId="4F95C24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609C4" w14:textId="5A501FD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8</w:t>
            </w:r>
          </w:p>
        </w:tc>
      </w:tr>
      <w:tr w:rsidR="00EF6572" w:rsidRPr="00B73E95" w14:paraId="518130C6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5240" w14:textId="5D5D088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1E05" w14:textId="41C54F1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6534" w14:textId="1E7CD0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6F5A" w14:textId="19CCFD1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CC73" w14:textId="504CED9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4240" w14:textId="6BB2DE3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6F5C" w14:textId="468C7D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FBA9" w14:textId="1558913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99</w:t>
            </w:r>
          </w:p>
        </w:tc>
      </w:tr>
      <w:tr w:rsidR="00EF6572" w:rsidRPr="00B73E95" w14:paraId="113D5AA5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067A" w14:textId="795D941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5B65" w14:textId="1E43474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332B" w14:textId="74D8C2B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CDA9" w14:textId="5C28AB6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D2D1" w14:textId="16D1F4B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70AC" w14:textId="3EBDFC6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3AAC" w14:textId="56470E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9733" w14:textId="65837F9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0</w:t>
            </w:r>
          </w:p>
        </w:tc>
      </w:tr>
      <w:tr w:rsidR="00EF6572" w:rsidRPr="00B73E95" w14:paraId="786DBF5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1A9E" w14:textId="29F0C0D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25D1" w14:textId="7C4C00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BE08" w14:textId="7541A3E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2387" w14:textId="35FE6F6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DE17" w14:textId="169A3ED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EF80" w14:textId="7AE5B52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BE7D" w14:textId="644C0F3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BC12" w14:textId="1048802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1</w:t>
            </w:r>
          </w:p>
        </w:tc>
      </w:tr>
      <w:tr w:rsidR="00EF6572" w:rsidRPr="00B73E95" w14:paraId="2A2D532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BE1B" w14:textId="7B0B6E8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E68D" w14:textId="62D1E35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99C6" w14:textId="6097BE5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lçuk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FFCB" w14:textId="6D95B5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F7CC" w14:textId="4D885E2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19EA" w14:textId="13D0AF2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E073" w14:textId="6C46E1B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8FB2" w14:textId="5844BC5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2</w:t>
            </w:r>
          </w:p>
        </w:tc>
      </w:tr>
      <w:tr w:rsidR="00EF6572" w:rsidRPr="00B73E95" w14:paraId="21294D4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5DC0" w14:textId="41E3457B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6824" w14:textId="1C78E55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FB4E" w14:textId="68DFEDA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Olympo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AB17" w14:textId="47D2AC2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5D55" w14:textId="7B71B4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66C2" w14:textId="606823B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1B5C" w14:textId="4B02DFF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6E10" w14:textId="31A273A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3</w:t>
            </w:r>
          </w:p>
        </w:tc>
      </w:tr>
      <w:tr w:rsidR="00EF6572" w:rsidRPr="00B73E95" w14:paraId="61B4149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90C0" w14:textId="76552B8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034C" w14:textId="6637C5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4384" w14:textId="28B279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ir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EEAE" w14:textId="58A2975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46E0" w14:textId="7E70150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EC05" w14:textId="426B75E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6431" w14:textId="70AF4A9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869C" w14:textId="56F66D2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4</w:t>
            </w:r>
          </w:p>
        </w:tc>
      </w:tr>
      <w:tr w:rsidR="00EF6572" w:rsidRPr="00B73E95" w14:paraId="351C31F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EF4B" w14:textId="1D890CE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EA50" w14:textId="4178804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BF47" w14:textId="65738B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ir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D3D2" w14:textId="7434631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EEA4" w14:textId="36E1DC4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CAC5" w14:textId="4F6F0F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9C18" w14:textId="1236EC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04DC" w14:textId="0A937E2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5</w:t>
            </w:r>
          </w:p>
        </w:tc>
      </w:tr>
      <w:tr w:rsidR="00EF6572" w:rsidRPr="00B73E95" w14:paraId="706A0A5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54A9" w14:textId="3AC9A2C2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8F25" w14:textId="15F25B5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374F" w14:textId="560F2F5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ó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CCBB" w14:textId="300DB86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05AB" w14:textId="28F8F87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1B87" w14:textId="5C1F2E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02E8" w14:textId="54193E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483B" w14:textId="10C8FFF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6</w:t>
            </w:r>
          </w:p>
        </w:tc>
      </w:tr>
      <w:tr w:rsidR="00EF6572" w:rsidRPr="00B73E95" w14:paraId="74C109A8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EF8B" w14:textId="5E0EE6D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8109" w14:textId="0D51DF7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126E" w14:textId="6EC3937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ó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EFD6" w14:textId="15B5CA0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B177" w14:textId="61B4806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226F" w14:textId="333D61E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CE12" w14:textId="6BD5CDB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68E5" w14:textId="7952C65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7</w:t>
            </w:r>
          </w:p>
        </w:tc>
      </w:tr>
      <w:tr w:rsidR="00EF6572" w:rsidRPr="00B73E95" w14:paraId="13E5CE87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6486" w14:textId="184892F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3124" w14:textId="0E7B01B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D7FD" w14:textId="5B33CEB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s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01AB" w14:textId="11657DB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C13B" w14:textId="48B8554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D28C" w14:textId="6E3A7B1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FDBB" w14:textId="7B40B47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C39A" w14:textId="5CF127E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8</w:t>
            </w:r>
          </w:p>
        </w:tc>
      </w:tr>
      <w:tr w:rsidR="00EF6572" w:rsidRPr="00B73E95" w14:paraId="50F424F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D3E0" w14:textId="2706122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397A" w14:textId="697C7E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D5F7" w14:textId="7A29F6C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h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13A4" w14:textId="5A2D0F4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22D2" w14:textId="095CF8F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7428" w14:textId="38A876A1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0045" w14:textId="5B9C2DF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1EEC" w14:textId="1EBE41D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09</w:t>
            </w:r>
          </w:p>
        </w:tc>
      </w:tr>
      <w:tr w:rsidR="00EF6572" w:rsidRPr="00B73E95" w14:paraId="352A2EA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F545" w14:textId="362BC49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3F78" w14:textId="3E5D16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AB8C" w14:textId="0D9474B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oh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ağ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E23D" w14:textId="503B1D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29D6" w14:textId="69B38A6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6AAE5" w14:textId="4FB26C0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D6DB" w14:textId="360C1FD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4F5B" w14:textId="48598FC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0</w:t>
            </w:r>
          </w:p>
        </w:tc>
      </w:tr>
      <w:tr w:rsidR="00EF6572" w:rsidRPr="00B73E95" w14:paraId="5E0E0D09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CEE66" w14:textId="426D774C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9333" w14:textId="4F12369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E4B1" w14:textId="78FB550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umluc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39FC" w14:textId="00B449F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50A9" w14:textId="235AE6C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549D" w14:textId="60A307F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D01F" w14:textId="3508D00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FADF" w14:textId="47427AF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1</w:t>
            </w:r>
          </w:p>
        </w:tc>
      </w:tr>
      <w:tr w:rsidR="00EF6572" w:rsidRPr="00B73E95" w14:paraId="105B8DC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EBCF" w14:textId="092DE763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405C" w14:textId="7CEFDA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F34D" w14:textId="537DDA1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kirova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7769" w14:textId="0CFE100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D7F4" w14:textId="2F697AE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7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7931" w14:textId="17A3EE0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2690" w14:textId="38B229B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5361" w14:textId="30864C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2</w:t>
            </w:r>
          </w:p>
        </w:tc>
      </w:tr>
      <w:tr w:rsidR="00EF6572" w:rsidRPr="00B73E95" w14:paraId="53BAC3B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CC9A" w14:textId="59639E45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FF38" w14:textId="00AA53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E7EE" w14:textId="0DBE4F5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ratigos</w:t>
            </w:r>
            <w:proofErr w:type="spellEnd"/>
            <w:r>
              <w:rPr>
                <w:color w:val="000000"/>
                <w:sz w:val="18"/>
                <w:szCs w:val="18"/>
              </w:rPr>
              <w:t>, Lesvos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4E1B" w14:textId="14A7D76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47F1" w14:textId="0683DB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8BC4" w14:textId="251A84D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C648" w14:textId="6690D10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7719" w14:textId="624431A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4</w:t>
            </w:r>
          </w:p>
        </w:tc>
      </w:tr>
      <w:tr w:rsidR="00EF6572" w:rsidRPr="00B73E95" w14:paraId="4324B1FC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F257" w14:textId="15B1C00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D4CA" w14:textId="57E53B3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1369" w14:textId="6C9B48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pheso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8EAB" w14:textId="11D7C5B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02B2" w14:textId="2F4EF3D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58ED" w14:textId="761E396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7C73" w14:textId="6C0389D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2775" w14:textId="680E879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5</w:t>
            </w:r>
          </w:p>
        </w:tc>
      </w:tr>
      <w:tr w:rsidR="00EF6572" w:rsidRPr="00B73E95" w14:paraId="4CAEAD6E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DB66" w14:textId="5105E9F4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C380" w14:textId="2374D37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F1A0" w14:textId="23FE30A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ó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3EB8" w14:textId="6DB1AB2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1080" w14:textId="34FFFD8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01C7" w14:textId="6413361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EBC2" w14:textId="4E1193A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61B8" w14:textId="0D9AC8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6</w:t>
            </w:r>
          </w:p>
        </w:tc>
      </w:tr>
      <w:tr w:rsidR="00EF6572" w:rsidRPr="00B73E95" w14:paraId="607ADE44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29C7" w14:textId="07F3CBF7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A8D0" w14:textId="0C3610D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EE27" w14:textId="110169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utró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5005" w14:textId="11902A9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t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A16B" w14:textId="3A230515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31EE" w14:textId="0B93964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49D0" w14:textId="6CADF8E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5593" w14:textId="4665311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17</w:t>
            </w:r>
          </w:p>
        </w:tc>
      </w:tr>
      <w:tr w:rsidR="00EF6572" w:rsidRPr="00B73E95" w14:paraId="6E501C52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B170" w14:textId="12E932FE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149D" w14:textId="55DF584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onti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xanth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BFB3" w14:textId="18A9C3FC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Ephesos</w:t>
            </w:r>
            <w:proofErr w:type="spellEnd"/>
            <w:r>
              <w:rPr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08D3" w14:textId="2AA6FE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557A" w14:textId="08EB0A0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8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0675" w14:textId="1C83F556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87E0" w14:textId="5A737CAB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89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8041" w14:textId="7CF1D6A7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169021</w:t>
            </w:r>
          </w:p>
        </w:tc>
      </w:tr>
      <w:tr w:rsidR="00EF6572" w:rsidRPr="00B73E95" w14:paraId="6C06FFE1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6669" w14:textId="69884A5D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7DEB" w14:textId="20E0ADB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acro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lebetin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8DEB" w14:textId="1E35135A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3948" w14:textId="6A4A261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b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2885" w14:textId="574B7D19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4153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33FB" w14:textId="726928F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10D4" w14:textId="3B167CD8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7D8A" w14:textId="311812BF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EF6572" w:rsidRPr="00B73E95" w14:paraId="3DF475CA" w14:textId="77777777" w:rsidTr="001B5F99">
        <w:trPr>
          <w:trHeight w:val="28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5864" w14:textId="5DD71610" w:rsidR="001F27A9" w:rsidRPr="00B73E95" w:rsidRDefault="001F27A9" w:rsidP="001B5F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E5B2" w14:textId="191BFF5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Macroviper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razii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B0AF" w14:textId="5BB24D30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0D4E" w14:textId="02AA6902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P_19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3A1C" w14:textId="1B446BE3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4459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16AB" w14:textId="2C24208D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776F" w14:textId="328D2A2E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CAF3" w14:textId="1C435674" w:rsidR="001F27A9" w:rsidRPr="00B73E95" w:rsidRDefault="001F27A9" w:rsidP="001F2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665791FC" w14:textId="4ADDD997" w:rsidR="005D0D72" w:rsidRDefault="005D0D72"/>
    <w:p w14:paraId="3BF15098" w14:textId="33ADAFC9" w:rsidR="00A4565F" w:rsidRDefault="00A4565F"/>
    <w:p w14:paraId="293D8052" w14:textId="10EE4C5C" w:rsidR="00A4565F" w:rsidRDefault="00A4565F">
      <w:r>
        <w:rPr>
          <w:noProof/>
        </w:rPr>
        <w:lastRenderedPageBreak/>
        <w:drawing>
          <wp:inline distT="0" distB="0" distL="0" distR="0" wp14:anchorId="4DD74CE0" wp14:editId="57AD0EDB">
            <wp:extent cx="3199130" cy="82296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91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4233D" w14:textId="2BBBE0A5" w:rsidR="00A4565F" w:rsidRPr="00A4565F" w:rsidRDefault="00A4565F" w:rsidP="00A4565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4565F">
        <w:rPr>
          <w:rFonts w:asciiTheme="majorBidi" w:hAnsiTheme="majorBidi" w:cstheme="majorBidi"/>
          <w:b/>
          <w:bCs/>
          <w:sz w:val="24"/>
          <w:szCs w:val="24"/>
        </w:rPr>
        <w:lastRenderedPageBreak/>
        <w:t>Fig. S1.</w:t>
      </w:r>
      <w:r w:rsidRPr="00A4565F">
        <w:rPr>
          <w:rFonts w:asciiTheme="majorBidi" w:hAnsiTheme="majorBidi" w:cstheme="majorBidi"/>
          <w:sz w:val="24"/>
          <w:szCs w:val="24"/>
        </w:rPr>
        <w:t xml:space="preserve"> </w:t>
      </w:r>
      <w:r w:rsidRPr="00A4565F">
        <w:rPr>
          <w:rFonts w:asciiTheme="majorBidi" w:hAnsiTheme="majorBidi" w:cstheme="majorBidi"/>
          <w:sz w:val="24"/>
          <w:szCs w:val="24"/>
        </w:rPr>
        <w:t xml:space="preserve">The Bayesian phylogeny </w:t>
      </w:r>
      <w:r w:rsidRPr="00A4565F">
        <w:rPr>
          <w:rFonts w:asciiTheme="majorBidi" w:hAnsiTheme="majorBidi" w:cstheme="majorBidi"/>
          <w:sz w:val="24"/>
          <w:szCs w:val="24"/>
        </w:rPr>
        <w:t xml:space="preserve">tree </w:t>
      </w:r>
      <w:r w:rsidRPr="00A4565F">
        <w:rPr>
          <w:rFonts w:asciiTheme="majorBidi" w:hAnsiTheme="majorBidi" w:cstheme="majorBidi"/>
          <w:sz w:val="24"/>
          <w:szCs w:val="24"/>
        </w:rPr>
        <w:t xml:space="preserve">reconstructed from the </w:t>
      </w:r>
      <w:r w:rsidRPr="00A4565F">
        <w:rPr>
          <w:rFonts w:asciiTheme="majorBidi" w:hAnsiTheme="majorBidi" w:cstheme="majorBidi"/>
          <w:sz w:val="24"/>
          <w:szCs w:val="24"/>
        </w:rPr>
        <w:t>177</w:t>
      </w:r>
      <w:r w:rsidRPr="00A4565F">
        <w:rPr>
          <w:rFonts w:asciiTheme="majorBidi" w:hAnsiTheme="majorBidi" w:cstheme="majorBidi"/>
          <w:sz w:val="24"/>
          <w:szCs w:val="24"/>
        </w:rPr>
        <w:t xml:space="preserve"> sequences of </w:t>
      </w:r>
      <w:r w:rsidRPr="00A4565F">
        <w:rPr>
          <w:rFonts w:asciiTheme="majorBidi" w:hAnsiTheme="majorBidi" w:cstheme="majorBidi"/>
          <w:sz w:val="24"/>
          <w:szCs w:val="24"/>
        </w:rPr>
        <w:t>mountain vipers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A4565F">
        <w:rPr>
          <w:rFonts w:asciiTheme="majorBidi" w:hAnsiTheme="majorBidi" w:cstheme="majorBidi"/>
          <w:i/>
          <w:iCs/>
          <w:sz w:val="24"/>
          <w:szCs w:val="24"/>
        </w:rPr>
        <w:t>Montivipera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  <w:r w:rsidRPr="00A4565F">
        <w:rPr>
          <w:rFonts w:asciiTheme="majorBidi" w:hAnsiTheme="majorBidi" w:cstheme="majorBidi"/>
          <w:sz w:val="24"/>
          <w:szCs w:val="24"/>
        </w:rPr>
        <w:t xml:space="preserve">. </w:t>
      </w:r>
      <w:r w:rsidRPr="00A4565F">
        <w:rPr>
          <w:rFonts w:asciiTheme="majorBidi" w:hAnsiTheme="majorBidi" w:cstheme="majorBidi"/>
          <w:sz w:val="24"/>
          <w:szCs w:val="24"/>
        </w:rPr>
        <w:t xml:space="preserve">The tree was reconstructed based on a </w:t>
      </w:r>
      <w:r w:rsidRPr="00A4565F">
        <w:rPr>
          <w:rFonts w:asciiTheme="majorBidi" w:hAnsiTheme="majorBidi" w:cstheme="majorBidi"/>
          <w:sz w:val="24"/>
          <w:szCs w:val="24"/>
        </w:rPr>
        <w:t>partitioned analysis with three</w:t>
      </w:r>
      <w:r w:rsidR="008B379D">
        <w:rPr>
          <w:rFonts w:asciiTheme="majorBidi" w:hAnsiTheme="majorBidi" w:cstheme="majorBidi"/>
          <w:sz w:val="24"/>
          <w:szCs w:val="24"/>
        </w:rPr>
        <w:t xml:space="preserve"> </w:t>
      </w:r>
      <w:r w:rsidR="008B379D" w:rsidRPr="008B379D">
        <w:rPr>
          <w:rFonts w:asciiTheme="majorBidi" w:hAnsiTheme="majorBidi" w:cstheme="majorBidi"/>
          <w:sz w:val="24"/>
          <w:szCs w:val="24"/>
        </w:rPr>
        <w:t>Mitochondrial</w:t>
      </w:r>
      <w:r w:rsidR="008B379D" w:rsidRPr="008B379D">
        <w:t xml:space="preserve"> </w:t>
      </w:r>
      <w:r w:rsidRPr="00A4565F">
        <w:rPr>
          <w:rFonts w:asciiTheme="majorBidi" w:hAnsiTheme="majorBidi" w:cstheme="majorBidi"/>
          <w:sz w:val="24"/>
          <w:szCs w:val="24"/>
        </w:rPr>
        <w:t>genes (CYTB, COX1, ND5)</w:t>
      </w:r>
      <w:r w:rsidRPr="00A4565F">
        <w:rPr>
          <w:rFonts w:asciiTheme="majorBidi" w:hAnsiTheme="majorBidi" w:cstheme="majorBidi"/>
          <w:sz w:val="24"/>
          <w:szCs w:val="24"/>
        </w:rPr>
        <w:t>.</w:t>
      </w:r>
      <w:r w:rsidRPr="00A4565F">
        <w:rPr>
          <w:rFonts w:asciiTheme="majorBidi" w:hAnsiTheme="majorBidi" w:cstheme="majorBidi"/>
          <w:sz w:val="24"/>
          <w:szCs w:val="24"/>
        </w:rPr>
        <w:t xml:space="preserve"> Values above and below the branches are the posterior probabilities and </w:t>
      </w:r>
      <w:r w:rsidR="008B379D">
        <w:rPr>
          <w:rFonts w:asciiTheme="majorBidi" w:hAnsiTheme="majorBidi" w:cstheme="majorBidi"/>
          <w:sz w:val="24"/>
          <w:szCs w:val="24"/>
        </w:rPr>
        <w:t>mean</w:t>
      </w:r>
      <w:r w:rsidRPr="00A4565F">
        <w:rPr>
          <w:rFonts w:asciiTheme="majorBidi" w:hAnsiTheme="majorBidi" w:cstheme="majorBidi"/>
          <w:sz w:val="24"/>
          <w:szCs w:val="24"/>
        </w:rPr>
        <w:t xml:space="preserve"> age</w:t>
      </w:r>
      <w:r w:rsidR="008B379D">
        <w:rPr>
          <w:rFonts w:asciiTheme="majorBidi" w:hAnsiTheme="majorBidi" w:cstheme="majorBidi"/>
          <w:sz w:val="24"/>
          <w:szCs w:val="24"/>
        </w:rPr>
        <w:t xml:space="preserve"> estimates</w:t>
      </w:r>
      <w:r w:rsidRPr="00A4565F">
        <w:rPr>
          <w:rFonts w:asciiTheme="majorBidi" w:hAnsiTheme="majorBidi" w:cstheme="majorBidi"/>
          <w:sz w:val="24"/>
          <w:szCs w:val="24"/>
        </w:rPr>
        <w:t xml:space="preserve">, respectively. Colors of the branches corresponds to the geographic origin of the </w:t>
      </w:r>
      <w:r w:rsidR="008B379D">
        <w:rPr>
          <w:rFonts w:asciiTheme="majorBidi" w:hAnsiTheme="majorBidi" w:cstheme="majorBidi"/>
          <w:sz w:val="24"/>
          <w:szCs w:val="24"/>
        </w:rPr>
        <w:t>species</w:t>
      </w:r>
      <w:r w:rsidRPr="00A4565F">
        <w:rPr>
          <w:rFonts w:asciiTheme="majorBidi" w:hAnsiTheme="majorBidi" w:cstheme="majorBidi"/>
          <w:sz w:val="24"/>
          <w:szCs w:val="24"/>
        </w:rPr>
        <w:t xml:space="preserve"> as shown in Fig. 1.</w:t>
      </w:r>
    </w:p>
    <w:sectPr w:rsidR="00A4565F" w:rsidRPr="00A45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EA9E0" w14:textId="77777777" w:rsidR="002D70F3" w:rsidRDefault="002D70F3" w:rsidP="008575E1">
      <w:pPr>
        <w:spacing w:after="0" w:line="240" w:lineRule="auto"/>
      </w:pPr>
      <w:r>
        <w:separator/>
      </w:r>
    </w:p>
  </w:endnote>
  <w:endnote w:type="continuationSeparator" w:id="0">
    <w:p w14:paraId="4CBD7C5D" w14:textId="77777777" w:rsidR="002D70F3" w:rsidRDefault="002D70F3" w:rsidP="00857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-R">
    <w:altName w:val="Times New Roman"/>
    <w:panose1 w:val="00000000000000000000"/>
    <w:charset w:val="00"/>
    <w:family w:val="roman"/>
    <w:notTrueType/>
    <w:pitch w:val="default"/>
  </w:font>
  <w:font w:name="AdvMINION-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1D852" w14:textId="77777777" w:rsidR="002D70F3" w:rsidRDefault="002D70F3" w:rsidP="008575E1">
      <w:pPr>
        <w:spacing w:after="0" w:line="240" w:lineRule="auto"/>
      </w:pPr>
      <w:r>
        <w:separator/>
      </w:r>
    </w:p>
  </w:footnote>
  <w:footnote w:type="continuationSeparator" w:id="0">
    <w:p w14:paraId="4945AF0E" w14:textId="77777777" w:rsidR="002D70F3" w:rsidRDefault="002D70F3" w:rsidP="00857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bYwNDA2sDQxNDNQ0lEKTi0uzszPAykwrgUAKozvUiwAAAA="/>
  </w:docVars>
  <w:rsids>
    <w:rsidRoot w:val="008C0B36"/>
    <w:rsid w:val="00121A2F"/>
    <w:rsid w:val="001804C8"/>
    <w:rsid w:val="001B5F99"/>
    <w:rsid w:val="001F27A9"/>
    <w:rsid w:val="00224CFC"/>
    <w:rsid w:val="002D70F3"/>
    <w:rsid w:val="00403A80"/>
    <w:rsid w:val="00444CFC"/>
    <w:rsid w:val="00494133"/>
    <w:rsid w:val="00590624"/>
    <w:rsid w:val="005B11BB"/>
    <w:rsid w:val="005D0D72"/>
    <w:rsid w:val="006055BA"/>
    <w:rsid w:val="006508A9"/>
    <w:rsid w:val="006B3476"/>
    <w:rsid w:val="00714DF5"/>
    <w:rsid w:val="00744BCA"/>
    <w:rsid w:val="00790272"/>
    <w:rsid w:val="007F5182"/>
    <w:rsid w:val="00841F09"/>
    <w:rsid w:val="008575E1"/>
    <w:rsid w:val="008B379D"/>
    <w:rsid w:val="008C0B36"/>
    <w:rsid w:val="0095021A"/>
    <w:rsid w:val="009B0D84"/>
    <w:rsid w:val="00A00DF1"/>
    <w:rsid w:val="00A4565F"/>
    <w:rsid w:val="00B73E95"/>
    <w:rsid w:val="00B96DC5"/>
    <w:rsid w:val="00CC318D"/>
    <w:rsid w:val="00CC77ED"/>
    <w:rsid w:val="00D447C2"/>
    <w:rsid w:val="00D44E3A"/>
    <w:rsid w:val="00DF48DC"/>
    <w:rsid w:val="00DF5AF6"/>
    <w:rsid w:val="00EF6572"/>
    <w:rsid w:val="00F2383B"/>
    <w:rsid w:val="00FE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CC50"/>
  <w15:chartTrackingRefBased/>
  <w15:docId w15:val="{590EB0DC-6D35-4C9B-8012-C18D5C3E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5E1"/>
  </w:style>
  <w:style w:type="paragraph" w:styleId="Footer">
    <w:name w:val="footer"/>
    <w:basedOn w:val="Normal"/>
    <w:link w:val="FooterChar"/>
    <w:uiPriority w:val="99"/>
    <w:unhideWhenUsed/>
    <w:rsid w:val="00857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5E1"/>
  </w:style>
  <w:style w:type="character" w:customStyle="1" w:styleId="fontstyle01">
    <w:name w:val="fontstyle01"/>
    <w:basedOn w:val="DefaultParagraphFont"/>
    <w:rsid w:val="008575E1"/>
    <w:rPr>
      <w:rFonts w:ascii="AdvMINION-R" w:hAnsi="AdvMINION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575E1"/>
    <w:rPr>
      <w:rFonts w:ascii="AdvMINION-I" w:hAnsi="AdvMINION-I" w:hint="default"/>
      <w:b w:val="0"/>
      <w:bCs w:val="0"/>
      <w:i w:val="0"/>
      <w:iCs w:val="0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47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47C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44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2407</Words>
  <Characters>1372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uthor</cp:lastModifiedBy>
  <cp:revision>7</cp:revision>
  <dcterms:created xsi:type="dcterms:W3CDTF">2021-04-14T07:03:00Z</dcterms:created>
  <dcterms:modified xsi:type="dcterms:W3CDTF">2021-04-22T18:28:00Z</dcterms:modified>
</cp:coreProperties>
</file>